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C52" w:rsidRPr="00B32DAB" w:rsidRDefault="00062C52" w:rsidP="00062C52">
      <w:pPr>
        <w:widowControl w:val="0"/>
        <w:spacing w:beforeLines="0"/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</w:pPr>
      <w:r w:rsidRPr="001D6240"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Supplementary Tables</w:t>
      </w:r>
    </w:p>
    <w:p w:rsidR="00062C52" w:rsidRPr="001D6240" w:rsidRDefault="00062C52" w:rsidP="00062C52">
      <w:pPr>
        <w:spacing w:beforeLines="0"/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</w:pPr>
      <w:r w:rsidRPr="004334C8"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T</w:t>
      </w:r>
      <w:r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 xml:space="preserve">able </w:t>
      </w:r>
      <w:r w:rsidRPr="004334C8"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S1</w:t>
      </w:r>
      <w:r w:rsidRPr="00B32DAB"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 xml:space="preserve">. </w:t>
      </w:r>
      <w:r w:rsidRPr="001D6240"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Primers Used for Quantitative RT-PCR</w:t>
      </w: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611"/>
        <w:gridCol w:w="3118"/>
        <w:gridCol w:w="2977"/>
        <w:gridCol w:w="1418"/>
      </w:tblGrid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Genes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Genban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Forward primer sequenc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Reverse primer sequenc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0"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Product Length (</w:t>
            </w:r>
            <w:proofErr w:type="spellStart"/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bp</w:t>
            </w:r>
            <w:proofErr w:type="spellEnd"/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)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Eno1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23119.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AGATCTTTGACTCCCGTG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GAGACACCCTTCCCCATGA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160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Mif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10798.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GCTCATGACTTTTAGCGGC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GGCAGCGTTCATGTCGTAA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178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636E10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dk1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08828.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GATGCTTTTGGGACTGCAC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TCAGCTGGATCTTGTCTG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181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Vefga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01287058.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CACGACAGAAGGAGAGCAG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GGGCTTCATCGTTACAGCA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188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Ldha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10699.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TGGCTTGGAAAATCAGTGGC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AAGAGACTTCAGGGAGACG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Mt1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13602.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GGACCCCAACTGCTCCT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CTTTGCAGACACAGCCCT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M</w:t>
            </w:r>
            <w:r w:rsidRPr="00636E10">
              <w:rPr>
                <w:rFonts w:ascii="Times New Roman" w:hAnsi="Times New Roman"/>
                <w:i/>
                <w:color w:val="000000"/>
                <w:szCs w:val="21"/>
              </w:rPr>
              <w:t>t</w:t>
            </w:r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2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08630.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CTGTGCCTCCGATGGATCC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CTTGTCGGAAGCCTCTTTG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Rhox8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01004193.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GCCGCCAGAGATGAAACTAC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CCTGGAGCTGGAACTTGGT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202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636E10">
              <w:rPr>
                <w:rFonts w:ascii="Times New Roman" w:hAnsi="Times New Roman"/>
                <w:i/>
                <w:color w:val="000000"/>
                <w:szCs w:val="21"/>
              </w:rPr>
              <w:t>Pgk1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08828.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GATGCTTTTGGGACTGCAC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TCAGCTGGATCTTGTCTG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181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636E1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636E10">
              <w:rPr>
                <w:rFonts w:ascii="Times New Roman" w:hAnsi="Times New Roman" w:hint="eastAsia"/>
                <w:i/>
                <w:color w:val="000000"/>
                <w:szCs w:val="21"/>
              </w:rPr>
              <w:t>Dclk1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NM_001195540.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CAGCTCTCTACTCCACGCTC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AAATCATCCGACGAGAGGG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27E7">
              <w:rPr>
                <w:rFonts w:ascii="Times New Roman" w:hAnsi="Times New Roman"/>
                <w:color w:val="000000"/>
                <w:sz w:val="18"/>
                <w:szCs w:val="18"/>
              </w:rPr>
              <w:t>107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857070">
              <w:rPr>
                <w:rFonts w:ascii="Times New Roman" w:hAnsi="Times New Roman"/>
                <w:i/>
                <w:color w:val="000000"/>
                <w:szCs w:val="21"/>
              </w:rPr>
              <w:t>Nobox</w:t>
            </w:r>
            <w:proofErr w:type="spellEnd"/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130869.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CTATCCTGACAGTGACAAACGC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CACCCTCTCAGCACCCTCATTA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51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i/>
                <w:color w:val="000000"/>
                <w:szCs w:val="21"/>
              </w:rPr>
              <w:t>Lhx8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C_000069.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CAGTTCGCTCAGGACAACA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CCTGCAGTTCTGAAACCAC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5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i/>
                <w:color w:val="000000"/>
                <w:szCs w:val="21"/>
              </w:rPr>
              <w:t>Sohlh2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028937.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TCTCAGCCACATCACAGAG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GGGGACGCGAGTCTTATAC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9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857070">
              <w:rPr>
                <w:rFonts w:ascii="Times New Roman" w:hAnsi="Times New Roman"/>
                <w:i/>
                <w:color w:val="000000"/>
                <w:szCs w:val="21"/>
              </w:rPr>
              <w:t>Bax</w:t>
            </w:r>
            <w:proofErr w:type="spellEnd"/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00752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ATGCGTCCAAGGAAGACTGA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CCCCAGTTGAAGTTGCCATCA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162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tcBorders>
              <w:bottom w:val="nil"/>
            </w:tcBorders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i/>
                <w:color w:val="000000"/>
                <w:szCs w:val="21"/>
              </w:rPr>
              <w:t>Bcl-2</w:t>
            </w:r>
          </w:p>
        </w:tc>
        <w:tc>
          <w:tcPr>
            <w:tcW w:w="1611" w:type="dxa"/>
            <w:tcBorders>
              <w:bottom w:val="nil"/>
            </w:tcBorders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009741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GCAGAGATGTCCAGTCAG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CACCGAACTCAAAGAAGG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127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i/>
                <w:color w:val="000000"/>
                <w:szCs w:val="21"/>
              </w:rPr>
              <w:t>Actin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007393.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TCGTGGGCCGCTCTAGGCA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070">
              <w:rPr>
                <w:rFonts w:ascii="Times New Roman" w:hAnsi="Times New Roman"/>
                <w:color w:val="000000"/>
                <w:sz w:val="18"/>
                <w:szCs w:val="18"/>
              </w:rPr>
              <w:t>TGGCCTTAGGGTTCAGGGGG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255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Mvh</w:t>
            </w:r>
            <w:proofErr w:type="spellEnd"/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001145885.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AGGGGATGAAAGAACTATGGT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AGCAACAAGAACTGGGCAC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5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Dazl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010021.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ATCAGCAACCACAAGTCAAG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GAGACAAATCCATAGCCCTTC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2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i/>
                <w:color w:val="000000"/>
                <w:szCs w:val="21"/>
              </w:rPr>
              <w:t>tra</w:t>
            </w: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8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009292.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CTCCTCCTCCACTCTGTTG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GCGGCAGAGACAATAGGAA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5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lastRenderedPageBreak/>
              <w:t>Scp1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011516.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CGAAGATTGCTTTGGAGA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GCAGATGCCCGCAGATTA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96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Pr="00857070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Scp3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B37">
              <w:rPr>
                <w:rFonts w:ascii="Times New Roman" w:hAnsi="Times New Roman"/>
                <w:color w:val="000000"/>
                <w:sz w:val="18"/>
                <w:szCs w:val="18"/>
              </w:rPr>
              <w:t>NM_011517.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GGGGCCGGACTGTATTTAC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AGGCTGATCAACCAAAGGT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169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Rad51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NM_011234.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ACCAGACCCAGCTCCTTTA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CAAGTCGAAGCAGCATCCT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171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Brca1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NM_009764.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ATCCCGGGAAAAGCTCTTC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GGCTGCACGATCACAACTA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171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Mlh1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NM_026810.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TTGCCAACCTGCCAGATCT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ATTTGCAGCCAATCCACAG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231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Atm</w:t>
            </w:r>
            <w:proofErr w:type="spellEnd"/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NM_00749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TCGATCTCATGAA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CCT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CAATCCGTGTGCTCTCCAT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</w:p>
        </w:tc>
      </w:tr>
      <w:tr w:rsidR="00062C52" w:rsidRPr="00857070" w:rsidTr="00031556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Spoll</w:t>
            </w:r>
            <w:proofErr w:type="spellEnd"/>
          </w:p>
        </w:tc>
        <w:tc>
          <w:tcPr>
            <w:tcW w:w="1611" w:type="dxa"/>
            <w:shd w:val="clear" w:color="auto" w:fill="auto"/>
            <w:vAlign w:val="center"/>
          </w:tcPr>
          <w:p w:rsidR="00062C52" w:rsidRPr="005F2B37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NM_001305434.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TACTGCTGTGCCGACTAAC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GTAGGGATCTGCATCGACC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2C52" w:rsidRDefault="00062C52" w:rsidP="00031556">
            <w:pPr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8F5">
              <w:rPr>
                <w:rFonts w:ascii="Times New Roman" w:hAnsi="Times New Roman"/>
                <w:color w:val="000000"/>
                <w:sz w:val="18"/>
                <w:szCs w:val="18"/>
              </w:rPr>
              <w:t>232</w:t>
            </w:r>
          </w:p>
        </w:tc>
      </w:tr>
    </w:tbl>
    <w:p w:rsidR="00062C52" w:rsidRDefault="00062C52" w:rsidP="00062C52">
      <w:pPr>
        <w:spacing w:beforeLines="0"/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</w:pPr>
    </w:p>
    <w:p w:rsidR="00062C52" w:rsidRDefault="00062C52" w:rsidP="00062C52">
      <w:pPr>
        <w:spacing w:beforeLines="0"/>
        <w:rPr>
          <w:rFonts w:ascii="Times New Roman" w:hAnsi="Times New Roman"/>
          <w:color w:val="000000"/>
          <w:sz w:val="24"/>
          <w:szCs w:val="24"/>
        </w:rPr>
      </w:pPr>
      <w:r w:rsidRPr="004334C8"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T</w:t>
      </w:r>
      <w:r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able</w:t>
      </w:r>
      <w:r w:rsidRPr="004334C8"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 xml:space="preserve"> S2. </w:t>
      </w:r>
      <w:r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P</w:t>
      </w:r>
      <w:r w:rsidRPr="00B32DAB"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 xml:space="preserve">rimary </w:t>
      </w:r>
      <w:r>
        <w:rPr>
          <w:rFonts w:ascii="Times New Roman" w:hAnsi="Times New Roman"/>
          <w:b/>
          <w:color w:val="000000"/>
          <w:sz w:val="24"/>
          <w:szCs w:val="24"/>
        </w:rPr>
        <w:t>A</w:t>
      </w:r>
      <w:r w:rsidRPr="00B32DAB">
        <w:rPr>
          <w:rFonts w:ascii="Times New Roman" w:hAnsi="Times New Roman"/>
          <w:b/>
          <w:color w:val="000000"/>
          <w:sz w:val="24"/>
          <w:szCs w:val="24"/>
        </w:rPr>
        <w:t>ntibo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4"/>
        <w:gridCol w:w="3041"/>
        <w:gridCol w:w="1559"/>
        <w:gridCol w:w="2970"/>
      </w:tblGrid>
      <w:tr w:rsidR="00062C52" w:rsidRPr="00857070" w:rsidTr="00031556">
        <w:trPr>
          <w:trHeight w:val="489"/>
        </w:trPr>
        <w:tc>
          <w:tcPr>
            <w:tcW w:w="1774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Antibody</w:t>
            </w:r>
          </w:p>
        </w:tc>
        <w:tc>
          <w:tcPr>
            <w:tcW w:w="3041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Vendor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; Cat. No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b/>
                <w:color w:val="000000"/>
                <w:szCs w:val="21"/>
              </w:rPr>
              <w:t>Dilution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Applications</w:t>
            </w:r>
          </w:p>
        </w:tc>
      </w:tr>
      <w:tr w:rsidR="00062C52" w:rsidRPr="00857070" w:rsidTr="00031556">
        <w:tc>
          <w:tcPr>
            <w:tcW w:w="1774" w:type="dxa"/>
            <w:vMerge w:val="restart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 xml:space="preserve">MVH </w:t>
            </w:r>
            <w:r w:rsidRPr="00857070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VASA</w:t>
            </w:r>
            <w:r w:rsidRPr="0085707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3041" w:type="dxa"/>
            <w:vMerge w:val="restart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57070">
              <w:rPr>
                <w:rFonts w:ascii="Times New Roman" w:hAnsi="Times New Roman"/>
                <w:color w:val="000000"/>
                <w:szCs w:val="21"/>
              </w:rPr>
              <w:t>Abcam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; </w:t>
            </w:r>
            <w:r w:rsidRPr="00857070">
              <w:rPr>
                <w:rFonts w:ascii="Times New Roman" w:hAnsi="Times New Roman"/>
                <w:color w:val="000000"/>
                <w:szCs w:val="21"/>
              </w:rPr>
              <w:t>ab138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857070">
              <w:rPr>
                <w:rFonts w:ascii="Times New Roman" w:hAnsi="Times New Roman"/>
                <w:color w:val="000000"/>
                <w:szCs w:val="21"/>
              </w:rPr>
              <w:t>:2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B2243">
              <w:rPr>
                <w:rFonts w:ascii="Times New Roman" w:hAnsi="Times New Roman"/>
                <w:color w:val="000000"/>
                <w:szCs w:val="21"/>
              </w:rPr>
              <w:t>Immunohistochemistry</w:t>
            </w:r>
          </w:p>
        </w:tc>
      </w:tr>
      <w:tr w:rsidR="00062C52" w:rsidRPr="00857070" w:rsidTr="00031556">
        <w:tc>
          <w:tcPr>
            <w:tcW w:w="1774" w:type="dxa"/>
            <w:vMerge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041" w:type="dxa"/>
            <w:vMerge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B2243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B2243">
              <w:rPr>
                <w:rFonts w:ascii="Times New Roman" w:hAnsi="Times New Roman"/>
                <w:color w:val="000000"/>
                <w:szCs w:val="21"/>
              </w:rPr>
              <w:t>Western Blot</w:t>
            </w:r>
          </w:p>
        </w:tc>
      </w:tr>
      <w:tr w:rsidR="00062C52" w:rsidRPr="00857070" w:rsidTr="00031556">
        <w:tc>
          <w:tcPr>
            <w:tcW w:w="1774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 xml:space="preserve">BAX </w:t>
            </w:r>
          </w:p>
        </w:tc>
        <w:tc>
          <w:tcPr>
            <w:tcW w:w="3041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ll signaling; #2772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Western Blot</w:t>
            </w:r>
          </w:p>
        </w:tc>
      </w:tr>
      <w:tr w:rsidR="00062C52" w:rsidRPr="00857070" w:rsidTr="00031556">
        <w:tc>
          <w:tcPr>
            <w:tcW w:w="1774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 xml:space="preserve">BCL-2 </w:t>
            </w:r>
          </w:p>
        </w:tc>
        <w:tc>
          <w:tcPr>
            <w:tcW w:w="3041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yotime;</w:t>
            </w:r>
            <w:r w:rsidRPr="0065691B">
              <w:rPr>
                <w:rFonts w:ascii="Times New Roman" w:hAnsi="Times New Roman"/>
                <w:color w:val="000000"/>
                <w:szCs w:val="21"/>
              </w:rPr>
              <w:t xml:space="preserve"> AB1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Western Blot</w:t>
            </w:r>
          </w:p>
        </w:tc>
      </w:tr>
      <w:tr w:rsidR="00062C52" w:rsidRPr="00857070" w:rsidTr="00031556">
        <w:tc>
          <w:tcPr>
            <w:tcW w:w="1774" w:type="dxa"/>
            <w:vMerge w:val="restart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CP3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Rb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3041" w:type="dxa"/>
            <w:vMerge w:val="restart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vus</w:t>
            </w:r>
            <w:r>
              <w:t xml:space="preserve"> </w:t>
            </w:r>
            <w:r w:rsidRPr="00001ED9">
              <w:rPr>
                <w:rFonts w:ascii="Times New Roman" w:hAnsi="Times New Roman"/>
                <w:color w:val="000000"/>
                <w:szCs w:val="21"/>
              </w:rPr>
              <w:t>Biologicals</w:t>
            </w:r>
            <w:r>
              <w:rPr>
                <w:rFonts w:ascii="Times New Roman" w:hAnsi="Times New Roman"/>
                <w:color w:val="000000"/>
                <w:szCs w:val="21"/>
              </w:rPr>
              <w:t>;</w:t>
            </w:r>
            <w:r w:rsidRPr="00E5688A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4B2243">
              <w:rPr>
                <w:rFonts w:ascii="Times New Roman" w:hAnsi="Times New Roman"/>
                <w:color w:val="000000"/>
                <w:szCs w:val="21"/>
              </w:rPr>
              <w:t>NB300-2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Western Blot</w:t>
            </w:r>
          </w:p>
        </w:tc>
      </w:tr>
      <w:tr w:rsidR="00062C52" w:rsidRPr="00857070" w:rsidTr="00031556">
        <w:tc>
          <w:tcPr>
            <w:tcW w:w="1774" w:type="dxa"/>
            <w:vMerge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041" w:type="dxa"/>
            <w:vMerge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 w:hint="eastAsia"/>
                <w:color w:val="000000"/>
                <w:szCs w:val="21"/>
              </w:rPr>
              <w:t>1:2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DAB">
              <w:rPr>
                <w:rFonts w:ascii="Times New Roman" w:hAnsi="Times New Roman"/>
                <w:color w:val="000000"/>
                <w:szCs w:val="21"/>
              </w:rPr>
              <w:t>I</w:t>
            </w:r>
            <w:r w:rsidRPr="004B2243">
              <w:rPr>
                <w:rFonts w:ascii="Times New Roman" w:hAnsi="Times New Roman"/>
                <w:color w:val="000000"/>
                <w:szCs w:val="21"/>
              </w:rPr>
              <w:t>mmunofluorescence</w:t>
            </w:r>
          </w:p>
        </w:tc>
      </w:tr>
      <w:tr w:rsidR="00062C52" w:rsidRPr="00857070" w:rsidTr="00031556">
        <w:tc>
          <w:tcPr>
            <w:tcW w:w="1774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CP3</w:t>
            </w:r>
            <w:r>
              <w:rPr>
                <w:rFonts w:ascii="Times New Roman" w:hAnsi="Times New Roman"/>
                <w:color w:val="000000"/>
                <w:szCs w:val="21"/>
              </w:rPr>
              <w:t>(Mus)</w:t>
            </w:r>
          </w:p>
        </w:tc>
        <w:tc>
          <w:tcPr>
            <w:tcW w:w="3041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4B2243">
              <w:rPr>
                <w:rFonts w:ascii="Times New Roman" w:hAnsi="Times New Roman"/>
                <w:color w:val="000000"/>
                <w:szCs w:val="21"/>
              </w:rPr>
              <w:t>Abcam</w:t>
            </w:r>
            <w:proofErr w:type="spellEnd"/>
            <w:r w:rsidRPr="004B2243">
              <w:rPr>
                <w:rFonts w:ascii="Times New Roman" w:hAnsi="Times New Roman"/>
                <w:color w:val="000000"/>
                <w:szCs w:val="21"/>
              </w:rPr>
              <w:t>; ab976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B2243">
              <w:rPr>
                <w:rFonts w:ascii="Times New Roman" w:hAnsi="Times New Roman"/>
                <w:color w:val="000000"/>
                <w:szCs w:val="21"/>
              </w:rPr>
              <w:t>1:2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</w:t>
            </w:r>
            <w:r w:rsidRPr="004B2243">
              <w:rPr>
                <w:rFonts w:ascii="Times New Roman" w:hAnsi="Times New Roman"/>
                <w:color w:val="000000"/>
                <w:szCs w:val="21"/>
              </w:rPr>
              <w:t>mmunofluorescence</w:t>
            </w:r>
          </w:p>
        </w:tc>
      </w:tr>
      <w:tr w:rsidR="00062C52" w:rsidRPr="00857070" w:rsidTr="00031556">
        <w:tc>
          <w:tcPr>
            <w:tcW w:w="1774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TRA8</w:t>
            </w:r>
          </w:p>
        </w:tc>
        <w:tc>
          <w:tcPr>
            <w:tcW w:w="3041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Abcam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; </w:t>
            </w:r>
            <w:r w:rsidRPr="0065691B">
              <w:rPr>
                <w:rFonts w:ascii="Times New Roman" w:hAnsi="Times New Roman"/>
                <w:color w:val="000000"/>
                <w:szCs w:val="21"/>
              </w:rPr>
              <w:t>ab496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Western Blot</w:t>
            </w:r>
          </w:p>
        </w:tc>
      </w:tr>
      <w:tr w:rsidR="00062C52" w:rsidRPr="00857070" w:rsidTr="00031556">
        <w:tc>
          <w:tcPr>
            <w:tcW w:w="1774" w:type="dxa"/>
            <w:vMerge w:val="restart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67B66">
              <w:rPr>
                <w:rFonts w:ascii="Times New Roman" w:hAnsi="Times New Roman"/>
                <w:color w:val="000000"/>
                <w:szCs w:val="21"/>
              </w:rPr>
              <w:t>γH2AX</w:t>
            </w:r>
          </w:p>
        </w:tc>
        <w:tc>
          <w:tcPr>
            <w:tcW w:w="3041" w:type="dxa"/>
            <w:vMerge w:val="restart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E5688A">
              <w:rPr>
                <w:rFonts w:ascii="Times New Roman" w:hAnsi="Times New Roman"/>
                <w:color w:val="000000"/>
                <w:szCs w:val="21"/>
              </w:rPr>
              <w:t>Abcam</w:t>
            </w:r>
            <w:proofErr w:type="spellEnd"/>
            <w:r w:rsidRPr="00E5688A">
              <w:rPr>
                <w:rFonts w:ascii="Times New Roman" w:hAnsi="Times New Roman"/>
                <w:color w:val="000000"/>
                <w:szCs w:val="21"/>
              </w:rPr>
              <w:t>, ab2635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Western Blot</w:t>
            </w:r>
          </w:p>
        </w:tc>
      </w:tr>
      <w:tr w:rsidR="00062C52" w:rsidRPr="00857070" w:rsidTr="00031556">
        <w:tc>
          <w:tcPr>
            <w:tcW w:w="1774" w:type="dxa"/>
            <w:vMerge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041" w:type="dxa"/>
            <w:vMerge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B2243">
              <w:rPr>
                <w:rFonts w:ascii="Times New Roman" w:hAnsi="Times New Roman"/>
                <w:color w:val="000000"/>
                <w:szCs w:val="21"/>
              </w:rPr>
              <w:t>1:2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</w:t>
            </w:r>
            <w:r w:rsidRPr="004B2243">
              <w:rPr>
                <w:rFonts w:ascii="Times New Roman" w:hAnsi="Times New Roman"/>
                <w:color w:val="000000"/>
                <w:szCs w:val="21"/>
              </w:rPr>
              <w:t>mmunofluorescence</w:t>
            </w:r>
          </w:p>
        </w:tc>
      </w:tr>
      <w:tr w:rsidR="00062C52" w:rsidRPr="00857070" w:rsidTr="00031556">
        <w:tc>
          <w:tcPr>
            <w:tcW w:w="1774" w:type="dxa"/>
            <w:vMerge w:val="restart"/>
            <w:shd w:val="clear" w:color="auto" w:fill="auto"/>
            <w:vAlign w:val="center"/>
          </w:tcPr>
          <w:p w:rsidR="00062C52" w:rsidRPr="00467B66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67B66">
              <w:rPr>
                <w:rFonts w:ascii="Times New Roman" w:hAnsi="Times New Roman" w:hint="eastAsia"/>
                <w:color w:val="000000"/>
                <w:szCs w:val="21"/>
              </w:rPr>
              <w:t>RAD51</w:t>
            </w:r>
          </w:p>
        </w:tc>
        <w:tc>
          <w:tcPr>
            <w:tcW w:w="3041" w:type="dxa"/>
            <w:vMerge w:val="restart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467B66">
              <w:rPr>
                <w:rFonts w:ascii="Times New Roman" w:hAnsi="Times New Roman"/>
                <w:color w:val="000000"/>
                <w:szCs w:val="21"/>
              </w:rPr>
              <w:t>Abcam</w:t>
            </w:r>
            <w:proofErr w:type="spellEnd"/>
            <w:r w:rsidRPr="00467B66">
              <w:rPr>
                <w:rFonts w:ascii="Times New Roman" w:hAnsi="Times New Roman"/>
                <w:color w:val="000000"/>
                <w:szCs w:val="21"/>
              </w:rPr>
              <w:t>; ab1335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Western Blot</w:t>
            </w:r>
          </w:p>
        </w:tc>
      </w:tr>
      <w:tr w:rsidR="00062C52" w:rsidRPr="00857070" w:rsidTr="00031556">
        <w:tc>
          <w:tcPr>
            <w:tcW w:w="1774" w:type="dxa"/>
            <w:vMerge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041" w:type="dxa"/>
            <w:vMerge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B2243">
              <w:rPr>
                <w:rFonts w:ascii="Times New Roman" w:hAnsi="Times New Roman"/>
                <w:color w:val="000000"/>
                <w:szCs w:val="21"/>
              </w:rPr>
              <w:t>1:2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</w:t>
            </w:r>
            <w:r w:rsidRPr="004B2243">
              <w:rPr>
                <w:rFonts w:ascii="Times New Roman" w:hAnsi="Times New Roman"/>
                <w:color w:val="000000"/>
                <w:szCs w:val="21"/>
              </w:rPr>
              <w:t>mmunofluorescence</w:t>
            </w:r>
          </w:p>
        </w:tc>
      </w:tr>
      <w:tr w:rsidR="00062C52" w:rsidRPr="00857070" w:rsidTr="00031556">
        <w:tc>
          <w:tcPr>
            <w:tcW w:w="1774" w:type="dxa"/>
            <w:shd w:val="clear" w:color="auto" w:fill="auto"/>
            <w:vAlign w:val="center"/>
          </w:tcPr>
          <w:p w:rsidR="00062C52" w:rsidRPr="00467B66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lastRenderedPageBreak/>
              <w:t>LHX8</w:t>
            </w:r>
          </w:p>
        </w:tc>
        <w:tc>
          <w:tcPr>
            <w:tcW w:w="3041" w:type="dxa"/>
            <w:shd w:val="clear" w:color="auto" w:fill="auto"/>
            <w:vAlign w:val="center"/>
          </w:tcPr>
          <w:p w:rsidR="00062C52" w:rsidRPr="00467B66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igma; SAB21013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Western Blot</w:t>
            </w:r>
          </w:p>
        </w:tc>
      </w:tr>
      <w:tr w:rsidR="00062C52" w:rsidRPr="00857070" w:rsidTr="00031556">
        <w:tc>
          <w:tcPr>
            <w:tcW w:w="1774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 xml:space="preserve">β-ACTIN </w:t>
            </w:r>
          </w:p>
        </w:tc>
        <w:tc>
          <w:tcPr>
            <w:tcW w:w="3041" w:type="dxa"/>
            <w:shd w:val="clear" w:color="auto" w:fill="auto"/>
            <w:vAlign w:val="center"/>
          </w:tcPr>
          <w:p w:rsidR="00062C52" w:rsidRPr="00857070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Sango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Biotech; D110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57070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2970" w:type="dxa"/>
            <w:vAlign w:val="center"/>
          </w:tcPr>
          <w:p w:rsidR="00062C52" w:rsidRDefault="00062C52" w:rsidP="00031556">
            <w:pPr>
              <w:widowControl w:val="0"/>
              <w:spacing w:beforeLines="50" w:before="156"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Western Blot</w:t>
            </w:r>
          </w:p>
        </w:tc>
      </w:tr>
    </w:tbl>
    <w:p w:rsidR="00062C52" w:rsidRPr="00C0300F" w:rsidRDefault="00062C52" w:rsidP="00062C52">
      <w:pPr>
        <w:pStyle w:val="a5"/>
        <w:spacing w:before="312"/>
        <w:rPr>
          <w:rFonts w:eastAsiaTheme="minorEastAsia"/>
        </w:rPr>
      </w:pPr>
      <w:bookmarkStart w:id="0" w:name="_GoBack"/>
      <w:bookmarkEnd w:id="0"/>
    </w:p>
    <w:p w:rsidR="00625202" w:rsidRDefault="00625202">
      <w:pPr>
        <w:spacing w:before="312"/>
      </w:pPr>
    </w:p>
    <w:sectPr w:rsidR="00625202" w:rsidSect="00062C52">
      <w:headerReference w:type="even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8" w:right="1134" w:bottom="1134" w:left="1418" w:header="227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BCB" w:rsidRDefault="00E41BCB" w:rsidP="00062C52">
      <w:pPr>
        <w:spacing w:before="240" w:line="240" w:lineRule="auto"/>
      </w:pPr>
      <w:r>
        <w:separator/>
      </w:r>
    </w:p>
  </w:endnote>
  <w:endnote w:type="continuationSeparator" w:id="0">
    <w:p w:rsidR="00E41BCB" w:rsidRDefault="00E41BCB" w:rsidP="00062C52">
      <w:pPr>
        <w:spacing w:before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366" w:rsidRDefault="00E41BCB">
    <w:pPr>
      <w:pStyle w:val="a4"/>
      <w:spacing w:before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7835092"/>
      <w:docPartObj>
        <w:docPartGallery w:val="Page Numbers (Bottom of Page)"/>
        <w:docPartUnique/>
      </w:docPartObj>
    </w:sdtPr>
    <w:sdtEndPr/>
    <w:sdtContent>
      <w:p w:rsidR="00487366" w:rsidRDefault="00E41BCB">
        <w:pPr>
          <w:pStyle w:val="a4"/>
          <w:spacing w:before="2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2C52" w:rsidRPr="00062C5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87366" w:rsidRDefault="00E41BCB">
    <w:pPr>
      <w:pStyle w:val="a4"/>
      <w:spacing w:before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366" w:rsidRDefault="00E41BCB">
    <w:pPr>
      <w:pStyle w:val="a4"/>
      <w:spacing w:before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BCB" w:rsidRDefault="00E41BCB" w:rsidP="00062C52">
      <w:pPr>
        <w:spacing w:before="240" w:line="240" w:lineRule="auto"/>
      </w:pPr>
      <w:r>
        <w:separator/>
      </w:r>
    </w:p>
  </w:footnote>
  <w:footnote w:type="continuationSeparator" w:id="0">
    <w:p w:rsidR="00E41BCB" w:rsidRDefault="00E41BCB" w:rsidP="00062C52">
      <w:pPr>
        <w:spacing w:before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366" w:rsidRDefault="00E41BCB">
    <w:pPr>
      <w:pStyle w:val="a3"/>
      <w:spacing w:before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366" w:rsidRDefault="00E41BCB">
    <w:pPr>
      <w:pStyle w:val="a3"/>
      <w:spacing w:befor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E4A"/>
    <w:rsid w:val="00000880"/>
    <w:rsid w:val="00001077"/>
    <w:rsid w:val="00002134"/>
    <w:rsid w:val="00003D8A"/>
    <w:rsid w:val="00003F46"/>
    <w:rsid w:val="0000415D"/>
    <w:rsid w:val="00004868"/>
    <w:rsid w:val="00004C98"/>
    <w:rsid w:val="00004EC9"/>
    <w:rsid w:val="00004EE6"/>
    <w:rsid w:val="00011338"/>
    <w:rsid w:val="00011755"/>
    <w:rsid w:val="00011DED"/>
    <w:rsid w:val="000129EE"/>
    <w:rsid w:val="00013E4E"/>
    <w:rsid w:val="00014410"/>
    <w:rsid w:val="000154ED"/>
    <w:rsid w:val="00016E4A"/>
    <w:rsid w:val="00017872"/>
    <w:rsid w:val="00021AF6"/>
    <w:rsid w:val="00021C74"/>
    <w:rsid w:val="00022D7B"/>
    <w:rsid w:val="0002320C"/>
    <w:rsid w:val="000248B9"/>
    <w:rsid w:val="000259B0"/>
    <w:rsid w:val="00026F35"/>
    <w:rsid w:val="000277E1"/>
    <w:rsid w:val="0003001B"/>
    <w:rsid w:val="0003002B"/>
    <w:rsid w:val="00030B12"/>
    <w:rsid w:val="00030CA0"/>
    <w:rsid w:val="00031F92"/>
    <w:rsid w:val="00031FDF"/>
    <w:rsid w:val="00032983"/>
    <w:rsid w:val="00032C97"/>
    <w:rsid w:val="000347D7"/>
    <w:rsid w:val="0003531D"/>
    <w:rsid w:val="00041D49"/>
    <w:rsid w:val="00041F04"/>
    <w:rsid w:val="00041F2C"/>
    <w:rsid w:val="000422BF"/>
    <w:rsid w:val="000442F2"/>
    <w:rsid w:val="00044654"/>
    <w:rsid w:val="00044DBE"/>
    <w:rsid w:val="000455F4"/>
    <w:rsid w:val="000468C4"/>
    <w:rsid w:val="00052B36"/>
    <w:rsid w:val="00052C16"/>
    <w:rsid w:val="00053C31"/>
    <w:rsid w:val="00053E0F"/>
    <w:rsid w:val="00055007"/>
    <w:rsid w:val="00055AE7"/>
    <w:rsid w:val="00056CA1"/>
    <w:rsid w:val="00056EAC"/>
    <w:rsid w:val="00057A77"/>
    <w:rsid w:val="000617CF"/>
    <w:rsid w:val="00062C52"/>
    <w:rsid w:val="000630CF"/>
    <w:rsid w:val="000646CD"/>
    <w:rsid w:val="000676FE"/>
    <w:rsid w:val="00070DD8"/>
    <w:rsid w:val="000720A4"/>
    <w:rsid w:val="000726BA"/>
    <w:rsid w:val="00072A17"/>
    <w:rsid w:val="00072DEA"/>
    <w:rsid w:val="000730B8"/>
    <w:rsid w:val="00074085"/>
    <w:rsid w:val="0007409E"/>
    <w:rsid w:val="00074AF8"/>
    <w:rsid w:val="00074B0C"/>
    <w:rsid w:val="00075CD3"/>
    <w:rsid w:val="00075E0C"/>
    <w:rsid w:val="00077C2B"/>
    <w:rsid w:val="00077DD2"/>
    <w:rsid w:val="00080068"/>
    <w:rsid w:val="00082660"/>
    <w:rsid w:val="0008319B"/>
    <w:rsid w:val="000834A6"/>
    <w:rsid w:val="00083F86"/>
    <w:rsid w:val="00085054"/>
    <w:rsid w:val="000851AC"/>
    <w:rsid w:val="00085E68"/>
    <w:rsid w:val="00087D57"/>
    <w:rsid w:val="00087E35"/>
    <w:rsid w:val="00090961"/>
    <w:rsid w:val="00090D27"/>
    <w:rsid w:val="0009129E"/>
    <w:rsid w:val="00091B9F"/>
    <w:rsid w:val="00091FF0"/>
    <w:rsid w:val="00092706"/>
    <w:rsid w:val="000929A3"/>
    <w:rsid w:val="00092D50"/>
    <w:rsid w:val="0009325A"/>
    <w:rsid w:val="0009381F"/>
    <w:rsid w:val="000950CE"/>
    <w:rsid w:val="00095A28"/>
    <w:rsid w:val="00095B21"/>
    <w:rsid w:val="00095D51"/>
    <w:rsid w:val="00096B4A"/>
    <w:rsid w:val="00097E4C"/>
    <w:rsid w:val="000A0513"/>
    <w:rsid w:val="000A07C6"/>
    <w:rsid w:val="000A2206"/>
    <w:rsid w:val="000A2C16"/>
    <w:rsid w:val="000A4801"/>
    <w:rsid w:val="000A5ECA"/>
    <w:rsid w:val="000A61A6"/>
    <w:rsid w:val="000A629E"/>
    <w:rsid w:val="000A6F40"/>
    <w:rsid w:val="000A7E36"/>
    <w:rsid w:val="000B0E10"/>
    <w:rsid w:val="000B2D68"/>
    <w:rsid w:val="000B2DCB"/>
    <w:rsid w:val="000B4158"/>
    <w:rsid w:val="000B4FC8"/>
    <w:rsid w:val="000B50BD"/>
    <w:rsid w:val="000B62D5"/>
    <w:rsid w:val="000B6D5A"/>
    <w:rsid w:val="000B79B3"/>
    <w:rsid w:val="000C08F7"/>
    <w:rsid w:val="000C2C08"/>
    <w:rsid w:val="000C2D7A"/>
    <w:rsid w:val="000C38A6"/>
    <w:rsid w:val="000C3CBF"/>
    <w:rsid w:val="000C3D7C"/>
    <w:rsid w:val="000C4124"/>
    <w:rsid w:val="000C4EA2"/>
    <w:rsid w:val="000C50AD"/>
    <w:rsid w:val="000C5DCE"/>
    <w:rsid w:val="000C6253"/>
    <w:rsid w:val="000C699C"/>
    <w:rsid w:val="000C7696"/>
    <w:rsid w:val="000C7E14"/>
    <w:rsid w:val="000C7E28"/>
    <w:rsid w:val="000C7E2C"/>
    <w:rsid w:val="000D091C"/>
    <w:rsid w:val="000D1639"/>
    <w:rsid w:val="000D380C"/>
    <w:rsid w:val="000D40B0"/>
    <w:rsid w:val="000D4D4A"/>
    <w:rsid w:val="000D5643"/>
    <w:rsid w:val="000D5D11"/>
    <w:rsid w:val="000D6FCD"/>
    <w:rsid w:val="000D707B"/>
    <w:rsid w:val="000D7E90"/>
    <w:rsid w:val="000E3329"/>
    <w:rsid w:val="000E5C2F"/>
    <w:rsid w:val="000F0A9A"/>
    <w:rsid w:val="000F264E"/>
    <w:rsid w:val="000F2A99"/>
    <w:rsid w:val="000F4FD9"/>
    <w:rsid w:val="000F67FA"/>
    <w:rsid w:val="000F6A57"/>
    <w:rsid w:val="000F731F"/>
    <w:rsid w:val="000F745A"/>
    <w:rsid w:val="000F7F0D"/>
    <w:rsid w:val="0010004C"/>
    <w:rsid w:val="0010077D"/>
    <w:rsid w:val="001008FC"/>
    <w:rsid w:val="001028D4"/>
    <w:rsid w:val="0010310A"/>
    <w:rsid w:val="00104170"/>
    <w:rsid w:val="001049FC"/>
    <w:rsid w:val="00104BF0"/>
    <w:rsid w:val="00106051"/>
    <w:rsid w:val="001069FB"/>
    <w:rsid w:val="00111136"/>
    <w:rsid w:val="001112BB"/>
    <w:rsid w:val="00112067"/>
    <w:rsid w:val="0011225D"/>
    <w:rsid w:val="0011227B"/>
    <w:rsid w:val="0011353D"/>
    <w:rsid w:val="0011370E"/>
    <w:rsid w:val="00115549"/>
    <w:rsid w:val="0011600E"/>
    <w:rsid w:val="00116EAD"/>
    <w:rsid w:val="001200D1"/>
    <w:rsid w:val="00120803"/>
    <w:rsid w:val="00120C1A"/>
    <w:rsid w:val="0012128B"/>
    <w:rsid w:val="00121772"/>
    <w:rsid w:val="00121CF5"/>
    <w:rsid w:val="00121DBE"/>
    <w:rsid w:val="00123F78"/>
    <w:rsid w:val="0012478E"/>
    <w:rsid w:val="001259C9"/>
    <w:rsid w:val="0012733D"/>
    <w:rsid w:val="00130316"/>
    <w:rsid w:val="00130766"/>
    <w:rsid w:val="00130B1F"/>
    <w:rsid w:val="00130C44"/>
    <w:rsid w:val="00130D6D"/>
    <w:rsid w:val="00131DB7"/>
    <w:rsid w:val="001328E8"/>
    <w:rsid w:val="00133627"/>
    <w:rsid w:val="00134016"/>
    <w:rsid w:val="00135B55"/>
    <w:rsid w:val="00135C2A"/>
    <w:rsid w:val="00135D61"/>
    <w:rsid w:val="001367E0"/>
    <w:rsid w:val="001369B7"/>
    <w:rsid w:val="001373EE"/>
    <w:rsid w:val="001375DE"/>
    <w:rsid w:val="001379CD"/>
    <w:rsid w:val="00137D67"/>
    <w:rsid w:val="00140EA2"/>
    <w:rsid w:val="00141CA2"/>
    <w:rsid w:val="00142965"/>
    <w:rsid w:val="0014296C"/>
    <w:rsid w:val="00142BB9"/>
    <w:rsid w:val="00143154"/>
    <w:rsid w:val="001431E0"/>
    <w:rsid w:val="0014397F"/>
    <w:rsid w:val="00143AF7"/>
    <w:rsid w:val="00143C91"/>
    <w:rsid w:val="00143DB1"/>
    <w:rsid w:val="001445F0"/>
    <w:rsid w:val="00146393"/>
    <w:rsid w:val="00147169"/>
    <w:rsid w:val="00147489"/>
    <w:rsid w:val="00147706"/>
    <w:rsid w:val="00147D79"/>
    <w:rsid w:val="00147F26"/>
    <w:rsid w:val="0015041A"/>
    <w:rsid w:val="0015349C"/>
    <w:rsid w:val="00154B62"/>
    <w:rsid w:val="00154BA9"/>
    <w:rsid w:val="00155CF5"/>
    <w:rsid w:val="0015721C"/>
    <w:rsid w:val="00160A5A"/>
    <w:rsid w:val="00160AB2"/>
    <w:rsid w:val="0016223F"/>
    <w:rsid w:val="00163DE7"/>
    <w:rsid w:val="00164B53"/>
    <w:rsid w:val="00164E51"/>
    <w:rsid w:val="0016642E"/>
    <w:rsid w:val="00166A0A"/>
    <w:rsid w:val="001670E4"/>
    <w:rsid w:val="00167994"/>
    <w:rsid w:val="00167F5D"/>
    <w:rsid w:val="00171310"/>
    <w:rsid w:val="001716FB"/>
    <w:rsid w:val="001718FD"/>
    <w:rsid w:val="001754DD"/>
    <w:rsid w:val="00175A29"/>
    <w:rsid w:val="0017694B"/>
    <w:rsid w:val="001769B4"/>
    <w:rsid w:val="001775EB"/>
    <w:rsid w:val="00177B92"/>
    <w:rsid w:val="00180434"/>
    <w:rsid w:val="00180E3D"/>
    <w:rsid w:val="0018210C"/>
    <w:rsid w:val="0018243E"/>
    <w:rsid w:val="001828F4"/>
    <w:rsid w:val="00183B56"/>
    <w:rsid w:val="00183E0A"/>
    <w:rsid w:val="00185D5D"/>
    <w:rsid w:val="00187447"/>
    <w:rsid w:val="0018749A"/>
    <w:rsid w:val="00190DFD"/>
    <w:rsid w:val="001918B2"/>
    <w:rsid w:val="00191C5B"/>
    <w:rsid w:val="00192363"/>
    <w:rsid w:val="00193302"/>
    <w:rsid w:val="00194357"/>
    <w:rsid w:val="00194A2C"/>
    <w:rsid w:val="00194ED3"/>
    <w:rsid w:val="00196B06"/>
    <w:rsid w:val="001A167A"/>
    <w:rsid w:val="001A1741"/>
    <w:rsid w:val="001A2562"/>
    <w:rsid w:val="001A2DEA"/>
    <w:rsid w:val="001A344E"/>
    <w:rsid w:val="001A4B66"/>
    <w:rsid w:val="001A4F5D"/>
    <w:rsid w:val="001A50A0"/>
    <w:rsid w:val="001A53BB"/>
    <w:rsid w:val="001A54F4"/>
    <w:rsid w:val="001A5677"/>
    <w:rsid w:val="001A693C"/>
    <w:rsid w:val="001A7BBF"/>
    <w:rsid w:val="001A7C10"/>
    <w:rsid w:val="001A7E63"/>
    <w:rsid w:val="001B0857"/>
    <w:rsid w:val="001B0A75"/>
    <w:rsid w:val="001B0C1E"/>
    <w:rsid w:val="001B4D6B"/>
    <w:rsid w:val="001B5009"/>
    <w:rsid w:val="001B50ED"/>
    <w:rsid w:val="001B679A"/>
    <w:rsid w:val="001B6A05"/>
    <w:rsid w:val="001B71DB"/>
    <w:rsid w:val="001C1AA0"/>
    <w:rsid w:val="001C1FD7"/>
    <w:rsid w:val="001C28D1"/>
    <w:rsid w:val="001C4221"/>
    <w:rsid w:val="001C469F"/>
    <w:rsid w:val="001C4932"/>
    <w:rsid w:val="001C4B7F"/>
    <w:rsid w:val="001C67C7"/>
    <w:rsid w:val="001C7787"/>
    <w:rsid w:val="001D14AA"/>
    <w:rsid w:val="001D1A4F"/>
    <w:rsid w:val="001D1C92"/>
    <w:rsid w:val="001D30A7"/>
    <w:rsid w:val="001D5FE5"/>
    <w:rsid w:val="001D6593"/>
    <w:rsid w:val="001D7945"/>
    <w:rsid w:val="001D7F87"/>
    <w:rsid w:val="001E0D1A"/>
    <w:rsid w:val="001E0DE6"/>
    <w:rsid w:val="001E131F"/>
    <w:rsid w:val="001E1645"/>
    <w:rsid w:val="001E1C95"/>
    <w:rsid w:val="001E2A06"/>
    <w:rsid w:val="001E43BC"/>
    <w:rsid w:val="001E4950"/>
    <w:rsid w:val="001E4F8E"/>
    <w:rsid w:val="001E67B3"/>
    <w:rsid w:val="001E6826"/>
    <w:rsid w:val="001E6B19"/>
    <w:rsid w:val="001E6B9F"/>
    <w:rsid w:val="001E7983"/>
    <w:rsid w:val="001F09E0"/>
    <w:rsid w:val="001F1A12"/>
    <w:rsid w:val="001F3145"/>
    <w:rsid w:val="001F408E"/>
    <w:rsid w:val="001F6582"/>
    <w:rsid w:val="001F6E4D"/>
    <w:rsid w:val="001F7E79"/>
    <w:rsid w:val="00201F65"/>
    <w:rsid w:val="0020206A"/>
    <w:rsid w:val="002021ED"/>
    <w:rsid w:val="00202453"/>
    <w:rsid w:val="0020340E"/>
    <w:rsid w:val="00204169"/>
    <w:rsid w:val="0020552B"/>
    <w:rsid w:val="00205CAB"/>
    <w:rsid w:val="00205DDB"/>
    <w:rsid w:val="0020648A"/>
    <w:rsid w:val="00210F77"/>
    <w:rsid w:val="002119D2"/>
    <w:rsid w:val="00211ABE"/>
    <w:rsid w:val="0021348E"/>
    <w:rsid w:val="00215799"/>
    <w:rsid w:val="00215D1E"/>
    <w:rsid w:val="002160D1"/>
    <w:rsid w:val="0021679D"/>
    <w:rsid w:val="00216ECC"/>
    <w:rsid w:val="00217558"/>
    <w:rsid w:val="00221231"/>
    <w:rsid w:val="00221CB0"/>
    <w:rsid w:val="00222B77"/>
    <w:rsid w:val="00223B61"/>
    <w:rsid w:val="00224CE4"/>
    <w:rsid w:val="00226576"/>
    <w:rsid w:val="00226CEB"/>
    <w:rsid w:val="002271F7"/>
    <w:rsid w:val="00227B63"/>
    <w:rsid w:val="00231A78"/>
    <w:rsid w:val="00233BD3"/>
    <w:rsid w:val="00236B9A"/>
    <w:rsid w:val="002379C4"/>
    <w:rsid w:val="00237D60"/>
    <w:rsid w:val="0024063B"/>
    <w:rsid w:val="00240D70"/>
    <w:rsid w:val="002415AB"/>
    <w:rsid w:val="00242B59"/>
    <w:rsid w:val="00244117"/>
    <w:rsid w:val="00244318"/>
    <w:rsid w:val="00244366"/>
    <w:rsid w:val="002456FA"/>
    <w:rsid w:val="002466C1"/>
    <w:rsid w:val="00247106"/>
    <w:rsid w:val="00250765"/>
    <w:rsid w:val="00251411"/>
    <w:rsid w:val="00251529"/>
    <w:rsid w:val="00251671"/>
    <w:rsid w:val="00252757"/>
    <w:rsid w:val="0025360B"/>
    <w:rsid w:val="00253AEF"/>
    <w:rsid w:val="0025404D"/>
    <w:rsid w:val="00254C84"/>
    <w:rsid w:val="00255D9F"/>
    <w:rsid w:val="002560FD"/>
    <w:rsid w:val="0025654C"/>
    <w:rsid w:val="00256AEF"/>
    <w:rsid w:val="00256D9A"/>
    <w:rsid w:val="002600F0"/>
    <w:rsid w:val="00260BBB"/>
    <w:rsid w:val="00260E26"/>
    <w:rsid w:val="00261BAC"/>
    <w:rsid w:val="00262BA6"/>
    <w:rsid w:val="00263653"/>
    <w:rsid w:val="00263A85"/>
    <w:rsid w:val="00263B3D"/>
    <w:rsid w:val="002649D7"/>
    <w:rsid w:val="00265B2F"/>
    <w:rsid w:val="00267098"/>
    <w:rsid w:val="00267148"/>
    <w:rsid w:val="00267F5E"/>
    <w:rsid w:val="0027040E"/>
    <w:rsid w:val="00270CD8"/>
    <w:rsid w:val="002717F2"/>
    <w:rsid w:val="002718AA"/>
    <w:rsid w:val="00272175"/>
    <w:rsid w:val="00272BF6"/>
    <w:rsid w:val="0027351F"/>
    <w:rsid w:val="0027457B"/>
    <w:rsid w:val="00275CF9"/>
    <w:rsid w:val="0027641C"/>
    <w:rsid w:val="00276444"/>
    <w:rsid w:val="0027662F"/>
    <w:rsid w:val="00277A34"/>
    <w:rsid w:val="0028046D"/>
    <w:rsid w:val="0028170C"/>
    <w:rsid w:val="0028332E"/>
    <w:rsid w:val="00283DC2"/>
    <w:rsid w:val="00283F99"/>
    <w:rsid w:val="002842E3"/>
    <w:rsid w:val="002865E9"/>
    <w:rsid w:val="0028708B"/>
    <w:rsid w:val="00287623"/>
    <w:rsid w:val="00287D56"/>
    <w:rsid w:val="00287EEC"/>
    <w:rsid w:val="0029228C"/>
    <w:rsid w:val="002928C0"/>
    <w:rsid w:val="002934E5"/>
    <w:rsid w:val="00295D1A"/>
    <w:rsid w:val="002A07B9"/>
    <w:rsid w:val="002A0FE0"/>
    <w:rsid w:val="002A1416"/>
    <w:rsid w:val="002A1B7C"/>
    <w:rsid w:val="002A291F"/>
    <w:rsid w:val="002A33E6"/>
    <w:rsid w:val="002A4251"/>
    <w:rsid w:val="002A50BD"/>
    <w:rsid w:val="002A520B"/>
    <w:rsid w:val="002A562D"/>
    <w:rsid w:val="002A6023"/>
    <w:rsid w:val="002A6401"/>
    <w:rsid w:val="002A744F"/>
    <w:rsid w:val="002A7EEE"/>
    <w:rsid w:val="002B05B7"/>
    <w:rsid w:val="002B2895"/>
    <w:rsid w:val="002B41F7"/>
    <w:rsid w:val="002B477B"/>
    <w:rsid w:val="002B4DD4"/>
    <w:rsid w:val="002B62EE"/>
    <w:rsid w:val="002B62F5"/>
    <w:rsid w:val="002B7084"/>
    <w:rsid w:val="002C099B"/>
    <w:rsid w:val="002C115B"/>
    <w:rsid w:val="002C178D"/>
    <w:rsid w:val="002C2B48"/>
    <w:rsid w:val="002C2D54"/>
    <w:rsid w:val="002C3BFF"/>
    <w:rsid w:val="002C495A"/>
    <w:rsid w:val="002C6ABC"/>
    <w:rsid w:val="002C6DDB"/>
    <w:rsid w:val="002D24D1"/>
    <w:rsid w:val="002D293C"/>
    <w:rsid w:val="002D3581"/>
    <w:rsid w:val="002D49F3"/>
    <w:rsid w:val="002D4BEC"/>
    <w:rsid w:val="002D6198"/>
    <w:rsid w:val="002D7623"/>
    <w:rsid w:val="002D78E2"/>
    <w:rsid w:val="002E22FA"/>
    <w:rsid w:val="002E2415"/>
    <w:rsid w:val="002E2608"/>
    <w:rsid w:val="002E2B15"/>
    <w:rsid w:val="002E2ECC"/>
    <w:rsid w:val="002E3A7D"/>
    <w:rsid w:val="002E3D70"/>
    <w:rsid w:val="002E4B90"/>
    <w:rsid w:val="002E57E6"/>
    <w:rsid w:val="002E741E"/>
    <w:rsid w:val="002E7DBB"/>
    <w:rsid w:val="002F0016"/>
    <w:rsid w:val="002F05F6"/>
    <w:rsid w:val="002F0DC9"/>
    <w:rsid w:val="002F140F"/>
    <w:rsid w:val="002F156B"/>
    <w:rsid w:val="002F15E7"/>
    <w:rsid w:val="002F1C81"/>
    <w:rsid w:val="002F3BB2"/>
    <w:rsid w:val="002F442E"/>
    <w:rsid w:val="002F4668"/>
    <w:rsid w:val="002F5C4A"/>
    <w:rsid w:val="002F6627"/>
    <w:rsid w:val="002F6FC4"/>
    <w:rsid w:val="002F75F6"/>
    <w:rsid w:val="0030028F"/>
    <w:rsid w:val="00300418"/>
    <w:rsid w:val="00303139"/>
    <w:rsid w:val="00303CDF"/>
    <w:rsid w:val="00304A07"/>
    <w:rsid w:val="00304A86"/>
    <w:rsid w:val="003053DC"/>
    <w:rsid w:val="0030646D"/>
    <w:rsid w:val="003065D2"/>
    <w:rsid w:val="003106F8"/>
    <w:rsid w:val="00310803"/>
    <w:rsid w:val="003117F7"/>
    <w:rsid w:val="00313D46"/>
    <w:rsid w:val="00314B8D"/>
    <w:rsid w:val="003150CE"/>
    <w:rsid w:val="00316A54"/>
    <w:rsid w:val="00316CA6"/>
    <w:rsid w:val="00317267"/>
    <w:rsid w:val="003176B5"/>
    <w:rsid w:val="00317895"/>
    <w:rsid w:val="003208A4"/>
    <w:rsid w:val="003208EC"/>
    <w:rsid w:val="00321EFF"/>
    <w:rsid w:val="00322060"/>
    <w:rsid w:val="003229A4"/>
    <w:rsid w:val="00322D51"/>
    <w:rsid w:val="003234FA"/>
    <w:rsid w:val="00323E8A"/>
    <w:rsid w:val="00324412"/>
    <w:rsid w:val="0032455E"/>
    <w:rsid w:val="00325EB1"/>
    <w:rsid w:val="00326137"/>
    <w:rsid w:val="00326419"/>
    <w:rsid w:val="00326F2C"/>
    <w:rsid w:val="0032755E"/>
    <w:rsid w:val="00330B9A"/>
    <w:rsid w:val="003310FA"/>
    <w:rsid w:val="003313F8"/>
    <w:rsid w:val="00331844"/>
    <w:rsid w:val="00332F1F"/>
    <w:rsid w:val="003343FE"/>
    <w:rsid w:val="00335EA2"/>
    <w:rsid w:val="003363F4"/>
    <w:rsid w:val="00336C5A"/>
    <w:rsid w:val="00337473"/>
    <w:rsid w:val="003376AA"/>
    <w:rsid w:val="003379AA"/>
    <w:rsid w:val="00337E86"/>
    <w:rsid w:val="00337E93"/>
    <w:rsid w:val="00340A04"/>
    <w:rsid w:val="00340BE2"/>
    <w:rsid w:val="00340BF7"/>
    <w:rsid w:val="00342711"/>
    <w:rsid w:val="0034624A"/>
    <w:rsid w:val="00346DB1"/>
    <w:rsid w:val="00347378"/>
    <w:rsid w:val="003513CE"/>
    <w:rsid w:val="00351AE6"/>
    <w:rsid w:val="00351FDD"/>
    <w:rsid w:val="00353B09"/>
    <w:rsid w:val="00355D8E"/>
    <w:rsid w:val="00356664"/>
    <w:rsid w:val="00357700"/>
    <w:rsid w:val="0036083C"/>
    <w:rsid w:val="00360ECC"/>
    <w:rsid w:val="00361138"/>
    <w:rsid w:val="003615E7"/>
    <w:rsid w:val="00361A49"/>
    <w:rsid w:val="00361F2B"/>
    <w:rsid w:val="003628E3"/>
    <w:rsid w:val="00363E8B"/>
    <w:rsid w:val="003640B8"/>
    <w:rsid w:val="00365149"/>
    <w:rsid w:val="00365619"/>
    <w:rsid w:val="00366B2B"/>
    <w:rsid w:val="003674C1"/>
    <w:rsid w:val="00367F7B"/>
    <w:rsid w:val="00370F91"/>
    <w:rsid w:val="003713E0"/>
    <w:rsid w:val="00373003"/>
    <w:rsid w:val="00373825"/>
    <w:rsid w:val="00375D02"/>
    <w:rsid w:val="0037601C"/>
    <w:rsid w:val="00376481"/>
    <w:rsid w:val="00376583"/>
    <w:rsid w:val="003765F5"/>
    <w:rsid w:val="003769E3"/>
    <w:rsid w:val="00376AB4"/>
    <w:rsid w:val="003774BB"/>
    <w:rsid w:val="00380F77"/>
    <w:rsid w:val="0038147A"/>
    <w:rsid w:val="00382C2E"/>
    <w:rsid w:val="003836C5"/>
    <w:rsid w:val="00383ADF"/>
    <w:rsid w:val="00390704"/>
    <w:rsid w:val="003917B9"/>
    <w:rsid w:val="00393677"/>
    <w:rsid w:val="003954DB"/>
    <w:rsid w:val="00396056"/>
    <w:rsid w:val="0039635F"/>
    <w:rsid w:val="00396A4E"/>
    <w:rsid w:val="00396A8E"/>
    <w:rsid w:val="003A1DA6"/>
    <w:rsid w:val="003A1E7F"/>
    <w:rsid w:val="003A4E81"/>
    <w:rsid w:val="003A4F64"/>
    <w:rsid w:val="003A5EC4"/>
    <w:rsid w:val="003A6782"/>
    <w:rsid w:val="003A7315"/>
    <w:rsid w:val="003A78F3"/>
    <w:rsid w:val="003B0A28"/>
    <w:rsid w:val="003B0CE8"/>
    <w:rsid w:val="003B1D7F"/>
    <w:rsid w:val="003B3282"/>
    <w:rsid w:val="003B40B9"/>
    <w:rsid w:val="003B5069"/>
    <w:rsid w:val="003B76AC"/>
    <w:rsid w:val="003C23CC"/>
    <w:rsid w:val="003C291D"/>
    <w:rsid w:val="003C410E"/>
    <w:rsid w:val="003C4ACF"/>
    <w:rsid w:val="003C5F14"/>
    <w:rsid w:val="003C6664"/>
    <w:rsid w:val="003C796A"/>
    <w:rsid w:val="003C7CE1"/>
    <w:rsid w:val="003D0827"/>
    <w:rsid w:val="003D09DE"/>
    <w:rsid w:val="003D26DF"/>
    <w:rsid w:val="003D377A"/>
    <w:rsid w:val="003D3BA8"/>
    <w:rsid w:val="003D4205"/>
    <w:rsid w:val="003D4735"/>
    <w:rsid w:val="003D4E57"/>
    <w:rsid w:val="003D596B"/>
    <w:rsid w:val="003D6975"/>
    <w:rsid w:val="003E288A"/>
    <w:rsid w:val="003E3DF0"/>
    <w:rsid w:val="003E591D"/>
    <w:rsid w:val="003E6D05"/>
    <w:rsid w:val="003E6F1B"/>
    <w:rsid w:val="003E712C"/>
    <w:rsid w:val="003F03FB"/>
    <w:rsid w:val="003F3255"/>
    <w:rsid w:val="003F4E72"/>
    <w:rsid w:val="003F4FA4"/>
    <w:rsid w:val="003F50CA"/>
    <w:rsid w:val="003F57BD"/>
    <w:rsid w:val="003F5AEF"/>
    <w:rsid w:val="003F7A23"/>
    <w:rsid w:val="003F7C7E"/>
    <w:rsid w:val="004009C5"/>
    <w:rsid w:val="00402CF2"/>
    <w:rsid w:val="004037B2"/>
    <w:rsid w:val="004041E1"/>
    <w:rsid w:val="00404530"/>
    <w:rsid w:val="00404BC2"/>
    <w:rsid w:val="00404D29"/>
    <w:rsid w:val="00404E0A"/>
    <w:rsid w:val="00404E2D"/>
    <w:rsid w:val="004050F8"/>
    <w:rsid w:val="004070E6"/>
    <w:rsid w:val="00407DA9"/>
    <w:rsid w:val="004109D8"/>
    <w:rsid w:val="00412B1F"/>
    <w:rsid w:val="00413683"/>
    <w:rsid w:val="0041368E"/>
    <w:rsid w:val="004148C8"/>
    <w:rsid w:val="00415361"/>
    <w:rsid w:val="004162DA"/>
    <w:rsid w:val="004207D6"/>
    <w:rsid w:val="00420B0F"/>
    <w:rsid w:val="004212D2"/>
    <w:rsid w:val="004212F7"/>
    <w:rsid w:val="00421395"/>
    <w:rsid w:val="0042200F"/>
    <w:rsid w:val="00422047"/>
    <w:rsid w:val="00422177"/>
    <w:rsid w:val="004223F1"/>
    <w:rsid w:val="0042253A"/>
    <w:rsid w:val="0042297C"/>
    <w:rsid w:val="00422ABD"/>
    <w:rsid w:val="004233FA"/>
    <w:rsid w:val="00423D1E"/>
    <w:rsid w:val="00426161"/>
    <w:rsid w:val="004265E0"/>
    <w:rsid w:val="004269F2"/>
    <w:rsid w:val="00426C9B"/>
    <w:rsid w:val="0042739E"/>
    <w:rsid w:val="004278A5"/>
    <w:rsid w:val="00430BFB"/>
    <w:rsid w:val="00430C3A"/>
    <w:rsid w:val="0043107D"/>
    <w:rsid w:val="00431660"/>
    <w:rsid w:val="004316F7"/>
    <w:rsid w:val="004328B4"/>
    <w:rsid w:val="004332CE"/>
    <w:rsid w:val="00433EC6"/>
    <w:rsid w:val="00434ABC"/>
    <w:rsid w:val="00434B4E"/>
    <w:rsid w:val="00435351"/>
    <w:rsid w:val="00435943"/>
    <w:rsid w:val="0043640C"/>
    <w:rsid w:val="0043651D"/>
    <w:rsid w:val="00436637"/>
    <w:rsid w:val="004371EF"/>
    <w:rsid w:val="00437F05"/>
    <w:rsid w:val="0044170B"/>
    <w:rsid w:val="004435D5"/>
    <w:rsid w:val="00443E33"/>
    <w:rsid w:val="00444AED"/>
    <w:rsid w:val="00445212"/>
    <w:rsid w:val="00450171"/>
    <w:rsid w:val="00450B70"/>
    <w:rsid w:val="0045291B"/>
    <w:rsid w:val="00452F0D"/>
    <w:rsid w:val="0045353F"/>
    <w:rsid w:val="004548E6"/>
    <w:rsid w:val="00454ED6"/>
    <w:rsid w:val="004559AF"/>
    <w:rsid w:val="00455CCC"/>
    <w:rsid w:val="0045749A"/>
    <w:rsid w:val="00461A9E"/>
    <w:rsid w:val="00461F40"/>
    <w:rsid w:val="0046458C"/>
    <w:rsid w:val="00464DDA"/>
    <w:rsid w:val="00464F87"/>
    <w:rsid w:val="00466A37"/>
    <w:rsid w:val="00466B86"/>
    <w:rsid w:val="00466EBD"/>
    <w:rsid w:val="00466F54"/>
    <w:rsid w:val="004706E9"/>
    <w:rsid w:val="00470715"/>
    <w:rsid w:val="00474545"/>
    <w:rsid w:val="00475DDB"/>
    <w:rsid w:val="00475E01"/>
    <w:rsid w:val="004776BE"/>
    <w:rsid w:val="00477703"/>
    <w:rsid w:val="00480664"/>
    <w:rsid w:val="004816A9"/>
    <w:rsid w:val="00482C6D"/>
    <w:rsid w:val="0048347C"/>
    <w:rsid w:val="0048389B"/>
    <w:rsid w:val="00483929"/>
    <w:rsid w:val="00484659"/>
    <w:rsid w:val="00485507"/>
    <w:rsid w:val="00486DA0"/>
    <w:rsid w:val="0048749C"/>
    <w:rsid w:val="004876B8"/>
    <w:rsid w:val="0048799F"/>
    <w:rsid w:val="00487FA7"/>
    <w:rsid w:val="004944F7"/>
    <w:rsid w:val="004957BD"/>
    <w:rsid w:val="00495811"/>
    <w:rsid w:val="00497BFC"/>
    <w:rsid w:val="004A048E"/>
    <w:rsid w:val="004A0598"/>
    <w:rsid w:val="004A085B"/>
    <w:rsid w:val="004A0C76"/>
    <w:rsid w:val="004A125C"/>
    <w:rsid w:val="004A1468"/>
    <w:rsid w:val="004A1DB9"/>
    <w:rsid w:val="004A28A3"/>
    <w:rsid w:val="004A3ADC"/>
    <w:rsid w:val="004A620C"/>
    <w:rsid w:val="004A633A"/>
    <w:rsid w:val="004A71A2"/>
    <w:rsid w:val="004A7418"/>
    <w:rsid w:val="004A74D7"/>
    <w:rsid w:val="004A78E6"/>
    <w:rsid w:val="004B005B"/>
    <w:rsid w:val="004B1623"/>
    <w:rsid w:val="004B1A3F"/>
    <w:rsid w:val="004B25FC"/>
    <w:rsid w:val="004B2607"/>
    <w:rsid w:val="004B262E"/>
    <w:rsid w:val="004B3E12"/>
    <w:rsid w:val="004B3FE0"/>
    <w:rsid w:val="004B59F8"/>
    <w:rsid w:val="004B5FCC"/>
    <w:rsid w:val="004B605F"/>
    <w:rsid w:val="004B6413"/>
    <w:rsid w:val="004B6C7C"/>
    <w:rsid w:val="004B6DCD"/>
    <w:rsid w:val="004B7254"/>
    <w:rsid w:val="004B743A"/>
    <w:rsid w:val="004B75B9"/>
    <w:rsid w:val="004B795E"/>
    <w:rsid w:val="004B7FE2"/>
    <w:rsid w:val="004C01BB"/>
    <w:rsid w:val="004C152B"/>
    <w:rsid w:val="004C16E8"/>
    <w:rsid w:val="004C17D9"/>
    <w:rsid w:val="004C1D3D"/>
    <w:rsid w:val="004C1FEC"/>
    <w:rsid w:val="004C2684"/>
    <w:rsid w:val="004C2C94"/>
    <w:rsid w:val="004C2D60"/>
    <w:rsid w:val="004C30B5"/>
    <w:rsid w:val="004C33DA"/>
    <w:rsid w:val="004C3C00"/>
    <w:rsid w:val="004C57BF"/>
    <w:rsid w:val="004C6255"/>
    <w:rsid w:val="004C7332"/>
    <w:rsid w:val="004C7F5A"/>
    <w:rsid w:val="004C7F86"/>
    <w:rsid w:val="004D07D9"/>
    <w:rsid w:val="004D0F6B"/>
    <w:rsid w:val="004D13F7"/>
    <w:rsid w:val="004D290B"/>
    <w:rsid w:val="004D2A29"/>
    <w:rsid w:val="004D390C"/>
    <w:rsid w:val="004D4BAF"/>
    <w:rsid w:val="004D63E3"/>
    <w:rsid w:val="004D6A3A"/>
    <w:rsid w:val="004D6C36"/>
    <w:rsid w:val="004D7CF2"/>
    <w:rsid w:val="004E0ABD"/>
    <w:rsid w:val="004E14A8"/>
    <w:rsid w:val="004E174E"/>
    <w:rsid w:val="004E2B8A"/>
    <w:rsid w:val="004E3CC8"/>
    <w:rsid w:val="004E4278"/>
    <w:rsid w:val="004E5989"/>
    <w:rsid w:val="004E5A72"/>
    <w:rsid w:val="004E5AA9"/>
    <w:rsid w:val="004E60CA"/>
    <w:rsid w:val="004E62FA"/>
    <w:rsid w:val="004E7539"/>
    <w:rsid w:val="004E7D9F"/>
    <w:rsid w:val="004F0653"/>
    <w:rsid w:val="004F200D"/>
    <w:rsid w:val="004F3520"/>
    <w:rsid w:val="004F3C3C"/>
    <w:rsid w:val="004F4034"/>
    <w:rsid w:val="004F5017"/>
    <w:rsid w:val="004F5085"/>
    <w:rsid w:val="004F5228"/>
    <w:rsid w:val="004F5233"/>
    <w:rsid w:val="004F56F9"/>
    <w:rsid w:val="004F6863"/>
    <w:rsid w:val="004F7380"/>
    <w:rsid w:val="004F7D4B"/>
    <w:rsid w:val="0050440E"/>
    <w:rsid w:val="00504648"/>
    <w:rsid w:val="00504816"/>
    <w:rsid w:val="00504E6E"/>
    <w:rsid w:val="0050523C"/>
    <w:rsid w:val="00505468"/>
    <w:rsid w:val="00506072"/>
    <w:rsid w:val="0050799E"/>
    <w:rsid w:val="005108CC"/>
    <w:rsid w:val="00511A3B"/>
    <w:rsid w:val="005133F7"/>
    <w:rsid w:val="00513AF9"/>
    <w:rsid w:val="0051497C"/>
    <w:rsid w:val="00514B9D"/>
    <w:rsid w:val="0051522C"/>
    <w:rsid w:val="005159D6"/>
    <w:rsid w:val="00515FE9"/>
    <w:rsid w:val="005160D1"/>
    <w:rsid w:val="00516C04"/>
    <w:rsid w:val="00517B53"/>
    <w:rsid w:val="0052187A"/>
    <w:rsid w:val="005225F5"/>
    <w:rsid w:val="0052291D"/>
    <w:rsid w:val="00523160"/>
    <w:rsid w:val="00523A47"/>
    <w:rsid w:val="005245E7"/>
    <w:rsid w:val="00524F4F"/>
    <w:rsid w:val="0052743E"/>
    <w:rsid w:val="0052768A"/>
    <w:rsid w:val="00530D38"/>
    <w:rsid w:val="00531DE5"/>
    <w:rsid w:val="00531EB5"/>
    <w:rsid w:val="00534071"/>
    <w:rsid w:val="00535B7B"/>
    <w:rsid w:val="0053783E"/>
    <w:rsid w:val="00537973"/>
    <w:rsid w:val="00537C82"/>
    <w:rsid w:val="005403CA"/>
    <w:rsid w:val="00541F6A"/>
    <w:rsid w:val="005427EE"/>
    <w:rsid w:val="00542D34"/>
    <w:rsid w:val="00542EEC"/>
    <w:rsid w:val="00542F27"/>
    <w:rsid w:val="00545876"/>
    <w:rsid w:val="00545E22"/>
    <w:rsid w:val="005463A0"/>
    <w:rsid w:val="005472C5"/>
    <w:rsid w:val="0054779E"/>
    <w:rsid w:val="0054795A"/>
    <w:rsid w:val="00547F9C"/>
    <w:rsid w:val="005502B2"/>
    <w:rsid w:val="00550440"/>
    <w:rsid w:val="0055120C"/>
    <w:rsid w:val="00551BA9"/>
    <w:rsid w:val="00551BB0"/>
    <w:rsid w:val="00551E5D"/>
    <w:rsid w:val="00552280"/>
    <w:rsid w:val="00552BDF"/>
    <w:rsid w:val="00552FE7"/>
    <w:rsid w:val="005549BB"/>
    <w:rsid w:val="00554C4A"/>
    <w:rsid w:val="0055679C"/>
    <w:rsid w:val="00560B24"/>
    <w:rsid w:val="00561095"/>
    <w:rsid w:val="0056160D"/>
    <w:rsid w:val="0056342A"/>
    <w:rsid w:val="00564032"/>
    <w:rsid w:val="005648C6"/>
    <w:rsid w:val="00564EA1"/>
    <w:rsid w:val="00566065"/>
    <w:rsid w:val="00566F59"/>
    <w:rsid w:val="005671AA"/>
    <w:rsid w:val="00570642"/>
    <w:rsid w:val="00570D16"/>
    <w:rsid w:val="00571266"/>
    <w:rsid w:val="00571C53"/>
    <w:rsid w:val="00571CDA"/>
    <w:rsid w:val="005730B4"/>
    <w:rsid w:val="00573960"/>
    <w:rsid w:val="005749CA"/>
    <w:rsid w:val="00576F87"/>
    <w:rsid w:val="00580259"/>
    <w:rsid w:val="00580D55"/>
    <w:rsid w:val="00581270"/>
    <w:rsid w:val="005812A1"/>
    <w:rsid w:val="005819D6"/>
    <w:rsid w:val="00581A2B"/>
    <w:rsid w:val="005829DF"/>
    <w:rsid w:val="00582CA5"/>
    <w:rsid w:val="0058348B"/>
    <w:rsid w:val="00583BF4"/>
    <w:rsid w:val="005848C3"/>
    <w:rsid w:val="00584F64"/>
    <w:rsid w:val="00585501"/>
    <w:rsid w:val="00586602"/>
    <w:rsid w:val="00586DDC"/>
    <w:rsid w:val="00590999"/>
    <w:rsid w:val="00590C1B"/>
    <w:rsid w:val="00591265"/>
    <w:rsid w:val="00591695"/>
    <w:rsid w:val="005926EB"/>
    <w:rsid w:val="005935F5"/>
    <w:rsid w:val="005954AD"/>
    <w:rsid w:val="005963EB"/>
    <w:rsid w:val="0059640B"/>
    <w:rsid w:val="005A0315"/>
    <w:rsid w:val="005A39B2"/>
    <w:rsid w:val="005A3F2E"/>
    <w:rsid w:val="005A430C"/>
    <w:rsid w:val="005A61F1"/>
    <w:rsid w:val="005A6A96"/>
    <w:rsid w:val="005A6B8D"/>
    <w:rsid w:val="005A6F11"/>
    <w:rsid w:val="005A71A5"/>
    <w:rsid w:val="005A7304"/>
    <w:rsid w:val="005A7FC4"/>
    <w:rsid w:val="005B1D18"/>
    <w:rsid w:val="005B31D6"/>
    <w:rsid w:val="005B40E8"/>
    <w:rsid w:val="005B59A5"/>
    <w:rsid w:val="005B62FA"/>
    <w:rsid w:val="005B63E2"/>
    <w:rsid w:val="005B7948"/>
    <w:rsid w:val="005C05DA"/>
    <w:rsid w:val="005C0E2E"/>
    <w:rsid w:val="005C12DE"/>
    <w:rsid w:val="005C1384"/>
    <w:rsid w:val="005C1B81"/>
    <w:rsid w:val="005C2330"/>
    <w:rsid w:val="005C24A3"/>
    <w:rsid w:val="005C2A5D"/>
    <w:rsid w:val="005C30D6"/>
    <w:rsid w:val="005C32C4"/>
    <w:rsid w:val="005C4DF6"/>
    <w:rsid w:val="005C5642"/>
    <w:rsid w:val="005C698A"/>
    <w:rsid w:val="005C6B58"/>
    <w:rsid w:val="005C726F"/>
    <w:rsid w:val="005C74DC"/>
    <w:rsid w:val="005D0787"/>
    <w:rsid w:val="005D0D48"/>
    <w:rsid w:val="005D311F"/>
    <w:rsid w:val="005D3BE9"/>
    <w:rsid w:val="005D4599"/>
    <w:rsid w:val="005D4C3E"/>
    <w:rsid w:val="005D6BAF"/>
    <w:rsid w:val="005D7D44"/>
    <w:rsid w:val="005E0083"/>
    <w:rsid w:val="005E0235"/>
    <w:rsid w:val="005E0804"/>
    <w:rsid w:val="005E0AF7"/>
    <w:rsid w:val="005E13E1"/>
    <w:rsid w:val="005E157A"/>
    <w:rsid w:val="005E4A3F"/>
    <w:rsid w:val="005E5242"/>
    <w:rsid w:val="005E5390"/>
    <w:rsid w:val="005E60C3"/>
    <w:rsid w:val="005E6FC4"/>
    <w:rsid w:val="005E722E"/>
    <w:rsid w:val="005E7635"/>
    <w:rsid w:val="005E7927"/>
    <w:rsid w:val="005E7E54"/>
    <w:rsid w:val="005F00A5"/>
    <w:rsid w:val="005F00EC"/>
    <w:rsid w:val="005F0751"/>
    <w:rsid w:val="005F130A"/>
    <w:rsid w:val="005F17CE"/>
    <w:rsid w:val="005F1A94"/>
    <w:rsid w:val="005F4841"/>
    <w:rsid w:val="005F4FAE"/>
    <w:rsid w:val="005F5063"/>
    <w:rsid w:val="005F50F4"/>
    <w:rsid w:val="005F5240"/>
    <w:rsid w:val="005F53C9"/>
    <w:rsid w:val="005F6301"/>
    <w:rsid w:val="005F712C"/>
    <w:rsid w:val="005F7924"/>
    <w:rsid w:val="005F7BB3"/>
    <w:rsid w:val="00602546"/>
    <w:rsid w:val="00602BE8"/>
    <w:rsid w:val="006048B2"/>
    <w:rsid w:val="00604A29"/>
    <w:rsid w:val="00604BEB"/>
    <w:rsid w:val="006054DD"/>
    <w:rsid w:val="00605552"/>
    <w:rsid w:val="006055C1"/>
    <w:rsid w:val="00605ED7"/>
    <w:rsid w:val="006060FE"/>
    <w:rsid w:val="00606392"/>
    <w:rsid w:val="00607949"/>
    <w:rsid w:val="006103C5"/>
    <w:rsid w:val="006104F3"/>
    <w:rsid w:val="0061211D"/>
    <w:rsid w:val="0061252E"/>
    <w:rsid w:val="0061335F"/>
    <w:rsid w:val="00613DCD"/>
    <w:rsid w:val="00614214"/>
    <w:rsid w:val="006153A4"/>
    <w:rsid w:val="00615A0E"/>
    <w:rsid w:val="00615B4E"/>
    <w:rsid w:val="006168A6"/>
    <w:rsid w:val="00617FA9"/>
    <w:rsid w:val="006202EA"/>
    <w:rsid w:val="006205C9"/>
    <w:rsid w:val="006211FE"/>
    <w:rsid w:val="00622C84"/>
    <w:rsid w:val="0062331C"/>
    <w:rsid w:val="00623545"/>
    <w:rsid w:val="00623A14"/>
    <w:rsid w:val="00623CD9"/>
    <w:rsid w:val="0062419B"/>
    <w:rsid w:val="00624B98"/>
    <w:rsid w:val="00625202"/>
    <w:rsid w:val="0062659A"/>
    <w:rsid w:val="00630D08"/>
    <w:rsid w:val="00630DF1"/>
    <w:rsid w:val="006316AC"/>
    <w:rsid w:val="00631CC6"/>
    <w:rsid w:val="006325E4"/>
    <w:rsid w:val="00632EB6"/>
    <w:rsid w:val="00633333"/>
    <w:rsid w:val="0063355A"/>
    <w:rsid w:val="00634680"/>
    <w:rsid w:val="00634D36"/>
    <w:rsid w:val="00634DF4"/>
    <w:rsid w:val="006353D1"/>
    <w:rsid w:val="00635EFD"/>
    <w:rsid w:val="006372F9"/>
    <w:rsid w:val="00637C91"/>
    <w:rsid w:val="00640783"/>
    <w:rsid w:val="006414A5"/>
    <w:rsid w:val="00641529"/>
    <w:rsid w:val="006421A3"/>
    <w:rsid w:val="00642F56"/>
    <w:rsid w:val="00643521"/>
    <w:rsid w:val="00646FD2"/>
    <w:rsid w:val="006474DA"/>
    <w:rsid w:val="00647E30"/>
    <w:rsid w:val="00647F53"/>
    <w:rsid w:val="00650300"/>
    <w:rsid w:val="006507BE"/>
    <w:rsid w:val="006536BE"/>
    <w:rsid w:val="006538AE"/>
    <w:rsid w:val="00653912"/>
    <w:rsid w:val="00654D02"/>
    <w:rsid w:val="006554AD"/>
    <w:rsid w:val="00655813"/>
    <w:rsid w:val="00655A44"/>
    <w:rsid w:val="00656BE1"/>
    <w:rsid w:val="006573B0"/>
    <w:rsid w:val="00660EB5"/>
    <w:rsid w:val="006616C2"/>
    <w:rsid w:val="00661F41"/>
    <w:rsid w:val="00662364"/>
    <w:rsid w:val="006627AB"/>
    <w:rsid w:val="006629AB"/>
    <w:rsid w:val="00663B8B"/>
    <w:rsid w:val="006643F8"/>
    <w:rsid w:val="00664E6D"/>
    <w:rsid w:val="006650B6"/>
    <w:rsid w:val="006655CA"/>
    <w:rsid w:val="006655E0"/>
    <w:rsid w:val="00666E42"/>
    <w:rsid w:val="00671D71"/>
    <w:rsid w:val="00672BAD"/>
    <w:rsid w:val="006739BB"/>
    <w:rsid w:val="00673BBF"/>
    <w:rsid w:val="00674A31"/>
    <w:rsid w:val="00675A46"/>
    <w:rsid w:val="00675CE5"/>
    <w:rsid w:val="00675F41"/>
    <w:rsid w:val="00677A4A"/>
    <w:rsid w:val="00677A6B"/>
    <w:rsid w:val="00680A32"/>
    <w:rsid w:val="0068145E"/>
    <w:rsid w:val="00681FCC"/>
    <w:rsid w:val="006822BB"/>
    <w:rsid w:val="0068272F"/>
    <w:rsid w:val="00682762"/>
    <w:rsid w:val="00683257"/>
    <w:rsid w:val="00684BD4"/>
    <w:rsid w:val="00685951"/>
    <w:rsid w:val="00686E1E"/>
    <w:rsid w:val="006871C3"/>
    <w:rsid w:val="006874D0"/>
    <w:rsid w:val="00692994"/>
    <w:rsid w:val="00692E4E"/>
    <w:rsid w:val="00693303"/>
    <w:rsid w:val="006936E9"/>
    <w:rsid w:val="0069372C"/>
    <w:rsid w:val="00693A79"/>
    <w:rsid w:val="00693C23"/>
    <w:rsid w:val="00694181"/>
    <w:rsid w:val="00694B31"/>
    <w:rsid w:val="0069502B"/>
    <w:rsid w:val="006960E3"/>
    <w:rsid w:val="00696D0C"/>
    <w:rsid w:val="00697525"/>
    <w:rsid w:val="00697A78"/>
    <w:rsid w:val="006A0C54"/>
    <w:rsid w:val="006A1C66"/>
    <w:rsid w:val="006A33C5"/>
    <w:rsid w:val="006A447F"/>
    <w:rsid w:val="006A4D2F"/>
    <w:rsid w:val="006A4FE0"/>
    <w:rsid w:val="006A50DA"/>
    <w:rsid w:val="006A66EE"/>
    <w:rsid w:val="006A6A92"/>
    <w:rsid w:val="006B0403"/>
    <w:rsid w:val="006B0817"/>
    <w:rsid w:val="006B34C6"/>
    <w:rsid w:val="006B67AB"/>
    <w:rsid w:val="006B6DC8"/>
    <w:rsid w:val="006B70B2"/>
    <w:rsid w:val="006C0676"/>
    <w:rsid w:val="006C0EF6"/>
    <w:rsid w:val="006C107D"/>
    <w:rsid w:val="006C2A50"/>
    <w:rsid w:val="006C3304"/>
    <w:rsid w:val="006C459C"/>
    <w:rsid w:val="006C598E"/>
    <w:rsid w:val="006C634B"/>
    <w:rsid w:val="006C7C33"/>
    <w:rsid w:val="006D0A06"/>
    <w:rsid w:val="006D15C0"/>
    <w:rsid w:val="006D2C8A"/>
    <w:rsid w:val="006D35FB"/>
    <w:rsid w:val="006D5648"/>
    <w:rsid w:val="006D594F"/>
    <w:rsid w:val="006D6113"/>
    <w:rsid w:val="006D6DAF"/>
    <w:rsid w:val="006E014E"/>
    <w:rsid w:val="006E03B0"/>
    <w:rsid w:val="006E0406"/>
    <w:rsid w:val="006E0944"/>
    <w:rsid w:val="006E0A9F"/>
    <w:rsid w:val="006E2553"/>
    <w:rsid w:val="006E3CF4"/>
    <w:rsid w:val="006E4304"/>
    <w:rsid w:val="006E4E22"/>
    <w:rsid w:val="006E5D28"/>
    <w:rsid w:val="006E6D69"/>
    <w:rsid w:val="006E7B7D"/>
    <w:rsid w:val="006F004C"/>
    <w:rsid w:val="006F02F2"/>
    <w:rsid w:val="006F0B4C"/>
    <w:rsid w:val="006F118F"/>
    <w:rsid w:val="006F1594"/>
    <w:rsid w:val="006F1DAE"/>
    <w:rsid w:val="006F2136"/>
    <w:rsid w:val="006F26FB"/>
    <w:rsid w:val="006F2B5E"/>
    <w:rsid w:val="006F2BA4"/>
    <w:rsid w:val="006F321D"/>
    <w:rsid w:val="006F3B22"/>
    <w:rsid w:val="006F3D15"/>
    <w:rsid w:val="006F449D"/>
    <w:rsid w:val="006F4A83"/>
    <w:rsid w:val="006F509F"/>
    <w:rsid w:val="006F5B02"/>
    <w:rsid w:val="006F634E"/>
    <w:rsid w:val="006F6484"/>
    <w:rsid w:val="006F6500"/>
    <w:rsid w:val="006F67E2"/>
    <w:rsid w:val="006F755F"/>
    <w:rsid w:val="007004F4"/>
    <w:rsid w:val="00700958"/>
    <w:rsid w:val="00700960"/>
    <w:rsid w:val="00700F1C"/>
    <w:rsid w:val="00701387"/>
    <w:rsid w:val="00701C67"/>
    <w:rsid w:val="00701E35"/>
    <w:rsid w:val="00702DFF"/>
    <w:rsid w:val="0070419A"/>
    <w:rsid w:val="0070429D"/>
    <w:rsid w:val="0070478A"/>
    <w:rsid w:val="00705B60"/>
    <w:rsid w:val="007061E8"/>
    <w:rsid w:val="00706D0E"/>
    <w:rsid w:val="007076CC"/>
    <w:rsid w:val="00707DF6"/>
    <w:rsid w:val="0071084B"/>
    <w:rsid w:val="00712107"/>
    <w:rsid w:val="00712337"/>
    <w:rsid w:val="007125BC"/>
    <w:rsid w:val="007134A0"/>
    <w:rsid w:val="007134C3"/>
    <w:rsid w:val="007149F4"/>
    <w:rsid w:val="007152A5"/>
    <w:rsid w:val="007163C5"/>
    <w:rsid w:val="0071640F"/>
    <w:rsid w:val="00717972"/>
    <w:rsid w:val="0072009E"/>
    <w:rsid w:val="00720ECC"/>
    <w:rsid w:val="0072162A"/>
    <w:rsid w:val="00721947"/>
    <w:rsid w:val="00722052"/>
    <w:rsid w:val="00722AC0"/>
    <w:rsid w:val="0072334C"/>
    <w:rsid w:val="00723B24"/>
    <w:rsid w:val="00724975"/>
    <w:rsid w:val="00724B22"/>
    <w:rsid w:val="00725ABE"/>
    <w:rsid w:val="00726244"/>
    <w:rsid w:val="00726378"/>
    <w:rsid w:val="0072729E"/>
    <w:rsid w:val="00730D40"/>
    <w:rsid w:val="00730DFA"/>
    <w:rsid w:val="00731455"/>
    <w:rsid w:val="0073155D"/>
    <w:rsid w:val="00731AAD"/>
    <w:rsid w:val="007320DF"/>
    <w:rsid w:val="00732192"/>
    <w:rsid w:val="007322DB"/>
    <w:rsid w:val="00732B13"/>
    <w:rsid w:val="00733318"/>
    <w:rsid w:val="00734F8E"/>
    <w:rsid w:val="00736641"/>
    <w:rsid w:val="007371FA"/>
    <w:rsid w:val="007407E9"/>
    <w:rsid w:val="00741283"/>
    <w:rsid w:val="00741F16"/>
    <w:rsid w:val="00742128"/>
    <w:rsid w:val="00742F22"/>
    <w:rsid w:val="00743DB3"/>
    <w:rsid w:val="0074403A"/>
    <w:rsid w:val="00744108"/>
    <w:rsid w:val="00744D35"/>
    <w:rsid w:val="00745212"/>
    <w:rsid w:val="00745651"/>
    <w:rsid w:val="00747618"/>
    <w:rsid w:val="00750655"/>
    <w:rsid w:val="007510DA"/>
    <w:rsid w:val="007515F9"/>
    <w:rsid w:val="00751E36"/>
    <w:rsid w:val="0075224F"/>
    <w:rsid w:val="00753DD3"/>
    <w:rsid w:val="00756D89"/>
    <w:rsid w:val="00756E6A"/>
    <w:rsid w:val="00757100"/>
    <w:rsid w:val="00757194"/>
    <w:rsid w:val="00757FF2"/>
    <w:rsid w:val="00760277"/>
    <w:rsid w:val="007603D5"/>
    <w:rsid w:val="007607F9"/>
    <w:rsid w:val="0076201F"/>
    <w:rsid w:val="00762317"/>
    <w:rsid w:val="00764278"/>
    <w:rsid w:val="00764E60"/>
    <w:rsid w:val="007659AD"/>
    <w:rsid w:val="00765EA9"/>
    <w:rsid w:val="00766797"/>
    <w:rsid w:val="007678CA"/>
    <w:rsid w:val="00767C49"/>
    <w:rsid w:val="0077147B"/>
    <w:rsid w:val="00771AEB"/>
    <w:rsid w:val="00772F5D"/>
    <w:rsid w:val="00773024"/>
    <w:rsid w:val="007740F2"/>
    <w:rsid w:val="007765DA"/>
    <w:rsid w:val="0077692A"/>
    <w:rsid w:val="00784746"/>
    <w:rsid w:val="00784D3F"/>
    <w:rsid w:val="00785CB2"/>
    <w:rsid w:val="00786C30"/>
    <w:rsid w:val="00786C5F"/>
    <w:rsid w:val="00787C72"/>
    <w:rsid w:val="0079206E"/>
    <w:rsid w:val="007926FC"/>
    <w:rsid w:val="007933C5"/>
    <w:rsid w:val="007936CE"/>
    <w:rsid w:val="00793C2A"/>
    <w:rsid w:val="00793DD7"/>
    <w:rsid w:val="007948B2"/>
    <w:rsid w:val="007955F4"/>
    <w:rsid w:val="00795DEF"/>
    <w:rsid w:val="00796764"/>
    <w:rsid w:val="00796EFB"/>
    <w:rsid w:val="0079799E"/>
    <w:rsid w:val="007A0397"/>
    <w:rsid w:val="007A0B38"/>
    <w:rsid w:val="007A2B07"/>
    <w:rsid w:val="007A32BC"/>
    <w:rsid w:val="007A330E"/>
    <w:rsid w:val="007A336F"/>
    <w:rsid w:val="007A5CF5"/>
    <w:rsid w:val="007A5E62"/>
    <w:rsid w:val="007B0978"/>
    <w:rsid w:val="007B12E3"/>
    <w:rsid w:val="007B1AC2"/>
    <w:rsid w:val="007B1BBE"/>
    <w:rsid w:val="007B2444"/>
    <w:rsid w:val="007B3280"/>
    <w:rsid w:val="007B554A"/>
    <w:rsid w:val="007B6AFA"/>
    <w:rsid w:val="007B6B4F"/>
    <w:rsid w:val="007B70FA"/>
    <w:rsid w:val="007C0408"/>
    <w:rsid w:val="007C16B3"/>
    <w:rsid w:val="007C16BB"/>
    <w:rsid w:val="007C1E83"/>
    <w:rsid w:val="007C2726"/>
    <w:rsid w:val="007C35E2"/>
    <w:rsid w:val="007C4748"/>
    <w:rsid w:val="007C4760"/>
    <w:rsid w:val="007C47F1"/>
    <w:rsid w:val="007C518C"/>
    <w:rsid w:val="007C5AD2"/>
    <w:rsid w:val="007D00D2"/>
    <w:rsid w:val="007D07DB"/>
    <w:rsid w:val="007D1FD6"/>
    <w:rsid w:val="007D29B9"/>
    <w:rsid w:val="007D2A7E"/>
    <w:rsid w:val="007D2E05"/>
    <w:rsid w:val="007D360D"/>
    <w:rsid w:val="007D3B8A"/>
    <w:rsid w:val="007D43CA"/>
    <w:rsid w:val="007D5ECF"/>
    <w:rsid w:val="007D5F5E"/>
    <w:rsid w:val="007D63FF"/>
    <w:rsid w:val="007D71A2"/>
    <w:rsid w:val="007D7885"/>
    <w:rsid w:val="007E0552"/>
    <w:rsid w:val="007E0F77"/>
    <w:rsid w:val="007E1383"/>
    <w:rsid w:val="007E2161"/>
    <w:rsid w:val="007E22F1"/>
    <w:rsid w:val="007E2B1E"/>
    <w:rsid w:val="007E316B"/>
    <w:rsid w:val="007E507A"/>
    <w:rsid w:val="007E52DB"/>
    <w:rsid w:val="007E5A0A"/>
    <w:rsid w:val="007E7E68"/>
    <w:rsid w:val="007F07EB"/>
    <w:rsid w:val="007F08B9"/>
    <w:rsid w:val="007F104C"/>
    <w:rsid w:val="007F15F9"/>
    <w:rsid w:val="007F1B26"/>
    <w:rsid w:val="007F22FC"/>
    <w:rsid w:val="007F4975"/>
    <w:rsid w:val="00800E78"/>
    <w:rsid w:val="0080154A"/>
    <w:rsid w:val="0080179E"/>
    <w:rsid w:val="00802AE6"/>
    <w:rsid w:val="00802C03"/>
    <w:rsid w:val="00803201"/>
    <w:rsid w:val="0080626D"/>
    <w:rsid w:val="0081142D"/>
    <w:rsid w:val="0081171D"/>
    <w:rsid w:val="00812034"/>
    <w:rsid w:val="008123A9"/>
    <w:rsid w:val="008131C8"/>
    <w:rsid w:val="00813A7F"/>
    <w:rsid w:val="008148EF"/>
    <w:rsid w:val="00814F5D"/>
    <w:rsid w:val="00815933"/>
    <w:rsid w:val="0081724E"/>
    <w:rsid w:val="00820F79"/>
    <w:rsid w:val="00823818"/>
    <w:rsid w:val="0082434E"/>
    <w:rsid w:val="00824D53"/>
    <w:rsid w:val="008261A4"/>
    <w:rsid w:val="00827A27"/>
    <w:rsid w:val="00831739"/>
    <w:rsid w:val="00831EB9"/>
    <w:rsid w:val="00833981"/>
    <w:rsid w:val="00834F77"/>
    <w:rsid w:val="00835690"/>
    <w:rsid w:val="008367E2"/>
    <w:rsid w:val="008404AE"/>
    <w:rsid w:val="00840B24"/>
    <w:rsid w:val="00842E58"/>
    <w:rsid w:val="008440B8"/>
    <w:rsid w:val="008443B9"/>
    <w:rsid w:val="008445A3"/>
    <w:rsid w:val="00844C9C"/>
    <w:rsid w:val="00844D15"/>
    <w:rsid w:val="00845104"/>
    <w:rsid w:val="00846AD3"/>
    <w:rsid w:val="00847FCF"/>
    <w:rsid w:val="008509E1"/>
    <w:rsid w:val="00850A98"/>
    <w:rsid w:val="00850CC7"/>
    <w:rsid w:val="00851DC0"/>
    <w:rsid w:val="00851EEE"/>
    <w:rsid w:val="008541D7"/>
    <w:rsid w:val="00854325"/>
    <w:rsid w:val="00856D37"/>
    <w:rsid w:val="008601B8"/>
    <w:rsid w:val="00860665"/>
    <w:rsid w:val="008606DB"/>
    <w:rsid w:val="008607D4"/>
    <w:rsid w:val="00860838"/>
    <w:rsid w:val="00863447"/>
    <w:rsid w:val="00863E65"/>
    <w:rsid w:val="0086493A"/>
    <w:rsid w:val="00865701"/>
    <w:rsid w:val="0086697F"/>
    <w:rsid w:val="00866AD8"/>
    <w:rsid w:val="008708B1"/>
    <w:rsid w:val="00871BF0"/>
    <w:rsid w:val="008721B6"/>
    <w:rsid w:val="00873D8A"/>
    <w:rsid w:val="008742C9"/>
    <w:rsid w:val="0087462C"/>
    <w:rsid w:val="00876BAB"/>
    <w:rsid w:val="00876E6A"/>
    <w:rsid w:val="00877F10"/>
    <w:rsid w:val="00881505"/>
    <w:rsid w:val="00881757"/>
    <w:rsid w:val="00881838"/>
    <w:rsid w:val="0088272F"/>
    <w:rsid w:val="00883812"/>
    <w:rsid w:val="00884199"/>
    <w:rsid w:val="0088578B"/>
    <w:rsid w:val="00885AF7"/>
    <w:rsid w:val="00885D1B"/>
    <w:rsid w:val="008868F1"/>
    <w:rsid w:val="0089136D"/>
    <w:rsid w:val="008918F6"/>
    <w:rsid w:val="008922D5"/>
    <w:rsid w:val="00893672"/>
    <w:rsid w:val="00893985"/>
    <w:rsid w:val="00893AB4"/>
    <w:rsid w:val="00893D45"/>
    <w:rsid w:val="00893FA7"/>
    <w:rsid w:val="0089450E"/>
    <w:rsid w:val="00895300"/>
    <w:rsid w:val="0089533A"/>
    <w:rsid w:val="008970DD"/>
    <w:rsid w:val="00897634"/>
    <w:rsid w:val="008A074F"/>
    <w:rsid w:val="008A0E25"/>
    <w:rsid w:val="008A1097"/>
    <w:rsid w:val="008A1140"/>
    <w:rsid w:val="008A14FE"/>
    <w:rsid w:val="008A16CE"/>
    <w:rsid w:val="008A30F0"/>
    <w:rsid w:val="008A349E"/>
    <w:rsid w:val="008A5002"/>
    <w:rsid w:val="008A7240"/>
    <w:rsid w:val="008A7737"/>
    <w:rsid w:val="008B187E"/>
    <w:rsid w:val="008B2A9A"/>
    <w:rsid w:val="008B6CD8"/>
    <w:rsid w:val="008B751E"/>
    <w:rsid w:val="008C014F"/>
    <w:rsid w:val="008C04E7"/>
    <w:rsid w:val="008C0947"/>
    <w:rsid w:val="008C0D0D"/>
    <w:rsid w:val="008C25D0"/>
    <w:rsid w:val="008C2EFB"/>
    <w:rsid w:val="008C3354"/>
    <w:rsid w:val="008C36A7"/>
    <w:rsid w:val="008C39F5"/>
    <w:rsid w:val="008C40B3"/>
    <w:rsid w:val="008C50A3"/>
    <w:rsid w:val="008C5999"/>
    <w:rsid w:val="008C5B14"/>
    <w:rsid w:val="008C723C"/>
    <w:rsid w:val="008D0814"/>
    <w:rsid w:val="008D16FF"/>
    <w:rsid w:val="008D2682"/>
    <w:rsid w:val="008D3772"/>
    <w:rsid w:val="008D4F5C"/>
    <w:rsid w:val="008D5FC9"/>
    <w:rsid w:val="008D7873"/>
    <w:rsid w:val="008E034F"/>
    <w:rsid w:val="008E0D69"/>
    <w:rsid w:val="008E190C"/>
    <w:rsid w:val="008E1F5C"/>
    <w:rsid w:val="008E26C0"/>
    <w:rsid w:val="008E3840"/>
    <w:rsid w:val="008E4773"/>
    <w:rsid w:val="008E497D"/>
    <w:rsid w:val="008E6C21"/>
    <w:rsid w:val="008E7650"/>
    <w:rsid w:val="008E7820"/>
    <w:rsid w:val="008E7F86"/>
    <w:rsid w:val="008F2A38"/>
    <w:rsid w:val="008F5DF5"/>
    <w:rsid w:val="008F62CC"/>
    <w:rsid w:val="008F6715"/>
    <w:rsid w:val="008F76E2"/>
    <w:rsid w:val="008F7B1E"/>
    <w:rsid w:val="009011C7"/>
    <w:rsid w:val="00901E77"/>
    <w:rsid w:val="00902277"/>
    <w:rsid w:val="00902CCB"/>
    <w:rsid w:val="00903167"/>
    <w:rsid w:val="00905F2B"/>
    <w:rsid w:val="00907231"/>
    <w:rsid w:val="00907498"/>
    <w:rsid w:val="00907B19"/>
    <w:rsid w:val="00910D71"/>
    <w:rsid w:val="0091213C"/>
    <w:rsid w:val="009122C3"/>
    <w:rsid w:val="00913BBA"/>
    <w:rsid w:val="00913F2A"/>
    <w:rsid w:val="00915F61"/>
    <w:rsid w:val="0091727B"/>
    <w:rsid w:val="00917A7B"/>
    <w:rsid w:val="00921F93"/>
    <w:rsid w:val="009221AE"/>
    <w:rsid w:val="00922F55"/>
    <w:rsid w:val="00923AE1"/>
    <w:rsid w:val="00923ECC"/>
    <w:rsid w:val="00923ED2"/>
    <w:rsid w:val="009252D1"/>
    <w:rsid w:val="0092610F"/>
    <w:rsid w:val="0092690C"/>
    <w:rsid w:val="00926A2E"/>
    <w:rsid w:val="009274BE"/>
    <w:rsid w:val="00927C97"/>
    <w:rsid w:val="00931064"/>
    <w:rsid w:val="00931120"/>
    <w:rsid w:val="0093139A"/>
    <w:rsid w:val="009320FC"/>
    <w:rsid w:val="00934369"/>
    <w:rsid w:val="00934582"/>
    <w:rsid w:val="00934988"/>
    <w:rsid w:val="00935614"/>
    <w:rsid w:val="009357FD"/>
    <w:rsid w:val="009358A4"/>
    <w:rsid w:val="009359FC"/>
    <w:rsid w:val="00936193"/>
    <w:rsid w:val="009371FB"/>
    <w:rsid w:val="00937331"/>
    <w:rsid w:val="0094076B"/>
    <w:rsid w:val="00941231"/>
    <w:rsid w:val="00941AAC"/>
    <w:rsid w:val="00942184"/>
    <w:rsid w:val="0094236D"/>
    <w:rsid w:val="00942E84"/>
    <w:rsid w:val="009436D6"/>
    <w:rsid w:val="0094429F"/>
    <w:rsid w:val="009450CF"/>
    <w:rsid w:val="009468A4"/>
    <w:rsid w:val="009468E4"/>
    <w:rsid w:val="00946E8D"/>
    <w:rsid w:val="009516B5"/>
    <w:rsid w:val="00951ED5"/>
    <w:rsid w:val="00952727"/>
    <w:rsid w:val="00953623"/>
    <w:rsid w:val="00953D90"/>
    <w:rsid w:val="00955021"/>
    <w:rsid w:val="0095596C"/>
    <w:rsid w:val="009562C7"/>
    <w:rsid w:val="0095634D"/>
    <w:rsid w:val="0096054B"/>
    <w:rsid w:val="00961924"/>
    <w:rsid w:val="00961B3D"/>
    <w:rsid w:val="00961D1B"/>
    <w:rsid w:val="00962228"/>
    <w:rsid w:val="00962475"/>
    <w:rsid w:val="0096282E"/>
    <w:rsid w:val="009628BC"/>
    <w:rsid w:val="009638EA"/>
    <w:rsid w:val="00964C49"/>
    <w:rsid w:val="00967176"/>
    <w:rsid w:val="00967264"/>
    <w:rsid w:val="00967D17"/>
    <w:rsid w:val="00970143"/>
    <w:rsid w:val="00970749"/>
    <w:rsid w:val="00972E15"/>
    <w:rsid w:val="00972E7A"/>
    <w:rsid w:val="0097361F"/>
    <w:rsid w:val="009745CA"/>
    <w:rsid w:val="00975C26"/>
    <w:rsid w:val="00975E91"/>
    <w:rsid w:val="00977787"/>
    <w:rsid w:val="00977C67"/>
    <w:rsid w:val="00981597"/>
    <w:rsid w:val="0098201D"/>
    <w:rsid w:val="00982249"/>
    <w:rsid w:val="009822F3"/>
    <w:rsid w:val="00982C8D"/>
    <w:rsid w:val="00982DE6"/>
    <w:rsid w:val="009832B5"/>
    <w:rsid w:val="00983C22"/>
    <w:rsid w:val="00983C67"/>
    <w:rsid w:val="00983FBE"/>
    <w:rsid w:val="00984109"/>
    <w:rsid w:val="0098414E"/>
    <w:rsid w:val="009856B4"/>
    <w:rsid w:val="00985930"/>
    <w:rsid w:val="009865C4"/>
    <w:rsid w:val="00986B12"/>
    <w:rsid w:val="00986CE1"/>
    <w:rsid w:val="00986EDE"/>
    <w:rsid w:val="009874E5"/>
    <w:rsid w:val="009909F5"/>
    <w:rsid w:val="00991133"/>
    <w:rsid w:val="00992939"/>
    <w:rsid w:val="00992D06"/>
    <w:rsid w:val="00993307"/>
    <w:rsid w:val="00993AE8"/>
    <w:rsid w:val="00993B5A"/>
    <w:rsid w:val="00993BE8"/>
    <w:rsid w:val="00993C92"/>
    <w:rsid w:val="00994019"/>
    <w:rsid w:val="00994C08"/>
    <w:rsid w:val="00994DD7"/>
    <w:rsid w:val="009951FB"/>
    <w:rsid w:val="009974A7"/>
    <w:rsid w:val="009A1644"/>
    <w:rsid w:val="009A1C35"/>
    <w:rsid w:val="009A1D5A"/>
    <w:rsid w:val="009A2434"/>
    <w:rsid w:val="009A44AE"/>
    <w:rsid w:val="009A55C7"/>
    <w:rsid w:val="009A599D"/>
    <w:rsid w:val="009A6799"/>
    <w:rsid w:val="009A75C8"/>
    <w:rsid w:val="009B0F83"/>
    <w:rsid w:val="009B171B"/>
    <w:rsid w:val="009B5433"/>
    <w:rsid w:val="009B6563"/>
    <w:rsid w:val="009B7054"/>
    <w:rsid w:val="009B73B4"/>
    <w:rsid w:val="009C0DEC"/>
    <w:rsid w:val="009C206B"/>
    <w:rsid w:val="009C3778"/>
    <w:rsid w:val="009C3F47"/>
    <w:rsid w:val="009C486E"/>
    <w:rsid w:val="009C6BA6"/>
    <w:rsid w:val="009C7022"/>
    <w:rsid w:val="009C77CF"/>
    <w:rsid w:val="009D052A"/>
    <w:rsid w:val="009D1E8A"/>
    <w:rsid w:val="009D1EED"/>
    <w:rsid w:val="009D20A4"/>
    <w:rsid w:val="009D265A"/>
    <w:rsid w:val="009D2B9E"/>
    <w:rsid w:val="009D3F68"/>
    <w:rsid w:val="009D401C"/>
    <w:rsid w:val="009D5556"/>
    <w:rsid w:val="009D5DFA"/>
    <w:rsid w:val="009D70EB"/>
    <w:rsid w:val="009D73D6"/>
    <w:rsid w:val="009D7B3A"/>
    <w:rsid w:val="009E055C"/>
    <w:rsid w:val="009E063F"/>
    <w:rsid w:val="009E1D67"/>
    <w:rsid w:val="009E4103"/>
    <w:rsid w:val="009E4128"/>
    <w:rsid w:val="009E4674"/>
    <w:rsid w:val="009E497D"/>
    <w:rsid w:val="009E6A49"/>
    <w:rsid w:val="009E7B3C"/>
    <w:rsid w:val="009F0959"/>
    <w:rsid w:val="009F0A08"/>
    <w:rsid w:val="009F0AA0"/>
    <w:rsid w:val="009F10D7"/>
    <w:rsid w:val="009F1913"/>
    <w:rsid w:val="009F19E6"/>
    <w:rsid w:val="009F1FA3"/>
    <w:rsid w:val="009F20B4"/>
    <w:rsid w:val="009F294F"/>
    <w:rsid w:val="009F2D3A"/>
    <w:rsid w:val="009F30F7"/>
    <w:rsid w:val="009F35DE"/>
    <w:rsid w:val="009F443B"/>
    <w:rsid w:val="009F4A44"/>
    <w:rsid w:val="009F5784"/>
    <w:rsid w:val="009F57E7"/>
    <w:rsid w:val="00A001A0"/>
    <w:rsid w:val="00A00351"/>
    <w:rsid w:val="00A00CA5"/>
    <w:rsid w:val="00A032CF"/>
    <w:rsid w:val="00A038F3"/>
    <w:rsid w:val="00A05164"/>
    <w:rsid w:val="00A053B1"/>
    <w:rsid w:val="00A05ECB"/>
    <w:rsid w:val="00A07008"/>
    <w:rsid w:val="00A11287"/>
    <w:rsid w:val="00A1274A"/>
    <w:rsid w:val="00A137E5"/>
    <w:rsid w:val="00A14686"/>
    <w:rsid w:val="00A14737"/>
    <w:rsid w:val="00A14BAC"/>
    <w:rsid w:val="00A14C4F"/>
    <w:rsid w:val="00A16733"/>
    <w:rsid w:val="00A16DCA"/>
    <w:rsid w:val="00A21574"/>
    <w:rsid w:val="00A21C83"/>
    <w:rsid w:val="00A22245"/>
    <w:rsid w:val="00A22916"/>
    <w:rsid w:val="00A22ADA"/>
    <w:rsid w:val="00A23DE8"/>
    <w:rsid w:val="00A254AE"/>
    <w:rsid w:val="00A2628C"/>
    <w:rsid w:val="00A26C0D"/>
    <w:rsid w:val="00A2727D"/>
    <w:rsid w:val="00A31D89"/>
    <w:rsid w:val="00A32E1E"/>
    <w:rsid w:val="00A342A9"/>
    <w:rsid w:val="00A34948"/>
    <w:rsid w:val="00A34C15"/>
    <w:rsid w:val="00A36B35"/>
    <w:rsid w:val="00A4021B"/>
    <w:rsid w:val="00A40311"/>
    <w:rsid w:val="00A403C4"/>
    <w:rsid w:val="00A44F35"/>
    <w:rsid w:val="00A452DA"/>
    <w:rsid w:val="00A4633E"/>
    <w:rsid w:val="00A47539"/>
    <w:rsid w:val="00A47B99"/>
    <w:rsid w:val="00A47B9D"/>
    <w:rsid w:val="00A47C84"/>
    <w:rsid w:val="00A500A5"/>
    <w:rsid w:val="00A50A68"/>
    <w:rsid w:val="00A5228B"/>
    <w:rsid w:val="00A52B4A"/>
    <w:rsid w:val="00A53386"/>
    <w:rsid w:val="00A53B8E"/>
    <w:rsid w:val="00A545C6"/>
    <w:rsid w:val="00A56F4B"/>
    <w:rsid w:val="00A610A1"/>
    <w:rsid w:val="00A6125C"/>
    <w:rsid w:val="00A61E61"/>
    <w:rsid w:val="00A62857"/>
    <w:rsid w:val="00A63AC4"/>
    <w:rsid w:val="00A65900"/>
    <w:rsid w:val="00A664C3"/>
    <w:rsid w:val="00A6681E"/>
    <w:rsid w:val="00A66DBF"/>
    <w:rsid w:val="00A7214D"/>
    <w:rsid w:val="00A73696"/>
    <w:rsid w:val="00A7574A"/>
    <w:rsid w:val="00A76A32"/>
    <w:rsid w:val="00A77BE5"/>
    <w:rsid w:val="00A77F3C"/>
    <w:rsid w:val="00A815FC"/>
    <w:rsid w:val="00A8164F"/>
    <w:rsid w:val="00A8179B"/>
    <w:rsid w:val="00A821CE"/>
    <w:rsid w:val="00A82E81"/>
    <w:rsid w:val="00A834DB"/>
    <w:rsid w:val="00A83F08"/>
    <w:rsid w:val="00A85398"/>
    <w:rsid w:val="00A85846"/>
    <w:rsid w:val="00A85A7A"/>
    <w:rsid w:val="00A85D0F"/>
    <w:rsid w:val="00A86064"/>
    <w:rsid w:val="00A86324"/>
    <w:rsid w:val="00A86597"/>
    <w:rsid w:val="00A86BF1"/>
    <w:rsid w:val="00A902B6"/>
    <w:rsid w:val="00A9137E"/>
    <w:rsid w:val="00A91921"/>
    <w:rsid w:val="00A93B73"/>
    <w:rsid w:val="00A94F21"/>
    <w:rsid w:val="00A95227"/>
    <w:rsid w:val="00A9628C"/>
    <w:rsid w:val="00A9697B"/>
    <w:rsid w:val="00A96DDA"/>
    <w:rsid w:val="00AA0C3B"/>
    <w:rsid w:val="00AA1FC6"/>
    <w:rsid w:val="00AA1FD5"/>
    <w:rsid w:val="00AA427F"/>
    <w:rsid w:val="00AA4AB1"/>
    <w:rsid w:val="00AA4E0C"/>
    <w:rsid w:val="00AA58CB"/>
    <w:rsid w:val="00AA7591"/>
    <w:rsid w:val="00AA78EC"/>
    <w:rsid w:val="00AA7A77"/>
    <w:rsid w:val="00AB2846"/>
    <w:rsid w:val="00AB2A90"/>
    <w:rsid w:val="00AB5808"/>
    <w:rsid w:val="00AB634E"/>
    <w:rsid w:val="00AB71CE"/>
    <w:rsid w:val="00AC1B17"/>
    <w:rsid w:val="00AC1FCB"/>
    <w:rsid w:val="00AC309F"/>
    <w:rsid w:val="00AC4200"/>
    <w:rsid w:val="00AC49D2"/>
    <w:rsid w:val="00AC4C7D"/>
    <w:rsid w:val="00AC4CF9"/>
    <w:rsid w:val="00AC4D46"/>
    <w:rsid w:val="00AC75FD"/>
    <w:rsid w:val="00AC79F9"/>
    <w:rsid w:val="00AC7A05"/>
    <w:rsid w:val="00AD046D"/>
    <w:rsid w:val="00AD0C93"/>
    <w:rsid w:val="00AD205C"/>
    <w:rsid w:val="00AD22F1"/>
    <w:rsid w:val="00AD24A4"/>
    <w:rsid w:val="00AD2733"/>
    <w:rsid w:val="00AD281D"/>
    <w:rsid w:val="00AD29E3"/>
    <w:rsid w:val="00AD2CBD"/>
    <w:rsid w:val="00AD430D"/>
    <w:rsid w:val="00AD5836"/>
    <w:rsid w:val="00AD5FAC"/>
    <w:rsid w:val="00AD7833"/>
    <w:rsid w:val="00AE01DB"/>
    <w:rsid w:val="00AE135A"/>
    <w:rsid w:val="00AE25A6"/>
    <w:rsid w:val="00AE3FB5"/>
    <w:rsid w:val="00AE50EA"/>
    <w:rsid w:val="00AE5531"/>
    <w:rsid w:val="00AE6D1F"/>
    <w:rsid w:val="00AE7BA6"/>
    <w:rsid w:val="00AF0902"/>
    <w:rsid w:val="00AF1C82"/>
    <w:rsid w:val="00AF23D7"/>
    <w:rsid w:val="00AF322B"/>
    <w:rsid w:val="00AF3332"/>
    <w:rsid w:val="00AF628A"/>
    <w:rsid w:val="00AF703C"/>
    <w:rsid w:val="00AF7854"/>
    <w:rsid w:val="00B00105"/>
    <w:rsid w:val="00B008E8"/>
    <w:rsid w:val="00B01040"/>
    <w:rsid w:val="00B01329"/>
    <w:rsid w:val="00B01E4F"/>
    <w:rsid w:val="00B022CB"/>
    <w:rsid w:val="00B050FC"/>
    <w:rsid w:val="00B065F7"/>
    <w:rsid w:val="00B070A9"/>
    <w:rsid w:val="00B07D83"/>
    <w:rsid w:val="00B10B99"/>
    <w:rsid w:val="00B154C8"/>
    <w:rsid w:val="00B157E2"/>
    <w:rsid w:val="00B1625A"/>
    <w:rsid w:val="00B162BB"/>
    <w:rsid w:val="00B172CE"/>
    <w:rsid w:val="00B174DB"/>
    <w:rsid w:val="00B1798E"/>
    <w:rsid w:val="00B20953"/>
    <w:rsid w:val="00B2096B"/>
    <w:rsid w:val="00B21BB8"/>
    <w:rsid w:val="00B22160"/>
    <w:rsid w:val="00B22395"/>
    <w:rsid w:val="00B233EF"/>
    <w:rsid w:val="00B23423"/>
    <w:rsid w:val="00B25818"/>
    <w:rsid w:val="00B25FD1"/>
    <w:rsid w:val="00B2603E"/>
    <w:rsid w:val="00B260E8"/>
    <w:rsid w:val="00B27EE5"/>
    <w:rsid w:val="00B303E1"/>
    <w:rsid w:val="00B30AE6"/>
    <w:rsid w:val="00B31A68"/>
    <w:rsid w:val="00B327DB"/>
    <w:rsid w:val="00B330BE"/>
    <w:rsid w:val="00B336E4"/>
    <w:rsid w:val="00B33DFB"/>
    <w:rsid w:val="00B34130"/>
    <w:rsid w:val="00B345EF"/>
    <w:rsid w:val="00B346D7"/>
    <w:rsid w:val="00B34A41"/>
    <w:rsid w:val="00B34B2B"/>
    <w:rsid w:val="00B34C06"/>
    <w:rsid w:val="00B351A3"/>
    <w:rsid w:val="00B36730"/>
    <w:rsid w:val="00B36CEA"/>
    <w:rsid w:val="00B4074E"/>
    <w:rsid w:val="00B446A0"/>
    <w:rsid w:val="00B45E55"/>
    <w:rsid w:val="00B50380"/>
    <w:rsid w:val="00B518A3"/>
    <w:rsid w:val="00B5211C"/>
    <w:rsid w:val="00B52CB6"/>
    <w:rsid w:val="00B5313D"/>
    <w:rsid w:val="00B544D7"/>
    <w:rsid w:val="00B545FF"/>
    <w:rsid w:val="00B55B6C"/>
    <w:rsid w:val="00B564F6"/>
    <w:rsid w:val="00B56F42"/>
    <w:rsid w:val="00B6052E"/>
    <w:rsid w:val="00B615E6"/>
    <w:rsid w:val="00B61D0D"/>
    <w:rsid w:val="00B63667"/>
    <w:rsid w:val="00B64E01"/>
    <w:rsid w:val="00B65A20"/>
    <w:rsid w:val="00B662D9"/>
    <w:rsid w:val="00B66406"/>
    <w:rsid w:val="00B6688E"/>
    <w:rsid w:val="00B6751F"/>
    <w:rsid w:val="00B7013C"/>
    <w:rsid w:val="00B71900"/>
    <w:rsid w:val="00B72221"/>
    <w:rsid w:val="00B72636"/>
    <w:rsid w:val="00B729EF"/>
    <w:rsid w:val="00B72F92"/>
    <w:rsid w:val="00B739C6"/>
    <w:rsid w:val="00B73BFB"/>
    <w:rsid w:val="00B73D10"/>
    <w:rsid w:val="00B7406E"/>
    <w:rsid w:val="00B7446B"/>
    <w:rsid w:val="00B746EA"/>
    <w:rsid w:val="00B74A02"/>
    <w:rsid w:val="00B75264"/>
    <w:rsid w:val="00B75431"/>
    <w:rsid w:val="00B75A57"/>
    <w:rsid w:val="00B77416"/>
    <w:rsid w:val="00B807B1"/>
    <w:rsid w:val="00B80B7C"/>
    <w:rsid w:val="00B83020"/>
    <w:rsid w:val="00B83827"/>
    <w:rsid w:val="00B847B5"/>
    <w:rsid w:val="00B84D09"/>
    <w:rsid w:val="00B86155"/>
    <w:rsid w:val="00B865A8"/>
    <w:rsid w:val="00B8688E"/>
    <w:rsid w:val="00B870D7"/>
    <w:rsid w:val="00B87899"/>
    <w:rsid w:val="00B87CDC"/>
    <w:rsid w:val="00B90541"/>
    <w:rsid w:val="00B930BA"/>
    <w:rsid w:val="00B93A26"/>
    <w:rsid w:val="00B93B4E"/>
    <w:rsid w:val="00B95A6D"/>
    <w:rsid w:val="00B96A36"/>
    <w:rsid w:val="00B96E68"/>
    <w:rsid w:val="00B972BF"/>
    <w:rsid w:val="00BA0802"/>
    <w:rsid w:val="00BA1B10"/>
    <w:rsid w:val="00BA48A7"/>
    <w:rsid w:val="00BA51BA"/>
    <w:rsid w:val="00BA55F4"/>
    <w:rsid w:val="00BA5940"/>
    <w:rsid w:val="00BA5A6F"/>
    <w:rsid w:val="00BA6C27"/>
    <w:rsid w:val="00BA6C99"/>
    <w:rsid w:val="00BA6DBE"/>
    <w:rsid w:val="00BA778D"/>
    <w:rsid w:val="00BB01CF"/>
    <w:rsid w:val="00BB0397"/>
    <w:rsid w:val="00BB04F7"/>
    <w:rsid w:val="00BB1A03"/>
    <w:rsid w:val="00BB2C56"/>
    <w:rsid w:val="00BB3178"/>
    <w:rsid w:val="00BB4254"/>
    <w:rsid w:val="00BB68B2"/>
    <w:rsid w:val="00BB7D37"/>
    <w:rsid w:val="00BC1E90"/>
    <w:rsid w:val="00BC22BB"/>
    <w:rsid w:val="00BC4ADD"/>
    <w:rsid w:val="00BC5EE2"/>
    <w:rsid w:val="00BC6E03"/>
    <w:rsid w:val="00BD0CF6"/>
    <w:rsid w:val="00BD0F16"/>
    <w:rsid w:val="00BD1CB9"/>
    <w:rsid w:val="00BD2961"/>
    <w:rsid w:val="00BD57FD"/>
    <w:rsid w:val="00BD5870"/>
    <w:rsid w:val="00BD5FFF"/>
    <w:rsid w:val="00BD6F92"/>
    <w:rsid w:val="00BD7BAF"/>
    <w:rsid w:val="00BD7BDE"/>
    <w:rsid w:val="00BE008A"/>
    <w:rsid w:val="00BE1119"/>
    <w:rsid w:val="00BE18E9"/>
    <w:rsid w:val="00BE3924"/>
    <w:rsid w:val="00BE3B26"/>
    <w:rsid w:val="00BE3D95"/>
    <w:rsid w:val="00BE3E71"/>
    <w:rsid w:val="00BE70E6"/>
    <w:rsid w:val="00BF06D0"/>
    <w:rsid w:val="00BF07E5"/>
    <w:rsid w:val="00BF13BA"/>
    <w:rsid w:val="00BF3134"/>
    <w:rsid w:val="00BF331F"/>
    <w:rsid w:val="00BF34C1"/>
    <w:rsid w:val="00BF69C8"/>
    <w:rsid w:val="00BF7006"/>
    <w:rsid w:val="00C0065A"/>
    <w:rsid w:val="00C01BB8"/>
    <w:rsid w:val="00C022E8"/>
    <w:rsid w:val="00C030B7"/>
    <w:rsid w:val="00C039F4"/>
    <w:rsid w:val="00C03FD6"/>
    <w:rsid w:val="00C0435A"/>
    <w:rsid w:val="00C04CBE"/>
    <w:rsid w:val="00C05344"/>
    <w:rsid w:val="00C054B9"/>
    <w:rsid w:val="00C06085"/>
    <w:rsid w:val="00C06146"/>
    <w:rsid w:val="00C064BA"/>
    <w:rsid w:val="00C06783"/>
    <w:rsid w:val="00C1071E"/>
    <w:rsid w:val="00C109C6"/>
    <w:rsid w:val="00C1103C"/>
    <w:rsid w:val="00C12FC0"/>
    <w:rsid w:val="00C137FD"/>
    <w:rsid w:val="00C13FED"/>
    <w:rsid w:val="00C14037"/>
    <w:rsid w:val="00C150F1"/>
    <w:rsid w:val="00C15567"/>
    <w:rsid w:val="00C162A5"/>
    <w:rsid w:val="00C16DE7"/>
    <w:rsid w:val="00C172E8"/>
    <w:rsid w:val="00C173BF"/>
    <w:rsid w:val="00C2098D"/>
    <w:rsid w:val="00C21671"/>
    <w:rsid w:val="00C21D2F"/>
    <w:rsid w:val="00C2212A"/>
    <w:rsid w:val="00C223B0"/>
    <w:rsid w:val="00C23743"/>
    <w:rsid w:val="00C23E4B"/>
    <w:rsid w:val="00C255A1"/>
    <w:rsid w:val="00C25AF7"/>
    <w:rsid w:val="00C25F86"/>
    <w:rsid w:val="00C27197"/>
    <w:rsid w:val="00C327B2"/>
    <w:rsid w:val="00C3333C"/>
    <w:rsid w:val="00C33D09"/>
    <w:rsid w:val="00C34192"/>
    <w:rsid w:val="00C35108"/>
    <w:rsid w:val="00C37078"/>
    <w:rsid w:val="00C37FE0"/>
    <w:rsid w:val="00C420DE"/>
    <w:rsid w:val="00C45F2D"/>
    <w:rsid w:val="00C464B1"/>
    <w:rsid w:val="00C46E27"/>
    <w:rsid w:val="00C47135"/>
    <w:rsid w:val="00C4752F"/>
    <w:rsid w:val="00C50034"/>
    <w:rsid w:val="00C5198B"/>
    <w:rsid w:val="00C5255A"/>
    <w:rsid w:val="00C5323F"/>
    <w:rsid w:val="00C53F2F"/>
    <w:rsid w:val="00C5476A"/>
    <w:rsid w:val="00C5483E"/>
    <w:rsid w:val="00C550C0"/>
    <w:rsid w:val="00C55D99"/>
    <w:rsid w:val="00C56456"/>
    <w:rsid w:val="00C56559"/>
    <w:rsid w:val="00C56ABC"/>
    <w:rsid w:val="00C5779A"/>
    <w:rsid w:val="00C578CC"/>
    <w:rsid w:val="00C61EF9"/>
    <w:rsid w:val="00C633BB"/>
    <w:rsid w:val="00C6439B"/>
    <w:rsid w:val="00C64D12"/>
    <w:rsid w:val="00C65E60"/>
    <w:rsid w:val="00C673B1"/>
    <w:rsid w:val="00C7338D"/>
    <w:rsid w:val="00C743DB"/>
    <w:rsid w:val="00C7442A"/>
    <w:rsid w:val="00C74A23"/>
    <w:rsid w:val="00C74F20"/>
    <w:rsid w:val="00C75A21"/>
    <w:rsid w:val="00C769AC"/>
    <w:rsid w:val="00C7722C"/>
    <w:rsid w:val="00C80267"/>
    <w:rsid w:val="00C821DB"/>
    <w:rsid w:val="00C84906"/>
    <w:rsid w:val="00C852DD"/>
    <w:rsid w:val="00C86DBE"/>
    <w:rsid w:val="00C8756E"/>
    <w:rsid w:val="00C90688"/>
    <w:rsid w:val="00C90BFB"/>
    <w:rsid w:val="00C91E97"/>
    <w:rsid w:val="00C92254"/>
    <w:rsid w:val="00C93AA3"/>
    <w:rsid w:val="00C94056"/>
    <w:rsid w:val="00C9425B"/>
    <w:rsid w:val="00C94855"/>
    <w:rsid w:val="00C94FE8"/>
    <w:rsid w:val="00C9501F"/>
    <w:rsid w:val="00C97C26"/>
    <w:rsid w:val="00CA205C"/>
    <w:rsid w:val="00CA3734"/>
    <w:rsid w:val="00CA3BB2"/>
    <w:rsid w:val="00CA5306"/>
    <w:rsid w:val="00CA5EE5"/>
    <w:rsid w:val="00CA6424"/>
    <w:rsid w:val="00CA6B21"/>
    <w:rsid w:val="00CB11AE"/>
    <w:rsid w:val="00CB1266"/>
    <w:rsid w:val="00CB1FF3"/>
    <w:rsid w:val="00CB231E"/>
    <w:rsid w:val="00CB24F8"/>
    <w:rsid w:val="00CB34AC"/>
    <w:rsid w:val="00CB3F04"/>
    <w:rsid w:val="00CB49CC"/>
    <w:rsid w:val="00CB4B14"/>
    <w:rsid w:val="00CB509E"/>
    <w:rsid w:val="00CB50EE"/>
    <w:rsid w:val="00CB54D7"/>
    <w:rsid w:val="00CB5E29"/>
    <w:rsid w:val="00CB613C"/>
    <w:rsid w:val="00CB72B9"/>
    <w:rsid w:val="00CB7301"/>
    <w:rsid w:val="00CB73A7"/>
    <w:rsid w:val="00CB77E5"/>
    <w:rsid w:val="00CC085C"/>
    <w:rsid w:val="00CC119C"/>
    <w:rsid w:val="00CC1B32"/>
    <w:rsid w:val="00CC1D57"/>
    <w:rsid w:val="00CC2554"/>
    <w:rsid w:val="00CC42B1"/>
    <w:rsid w:val="00CC4364"/>
    <w:rsid w:val="00CC51D3"/>
    <w:rsid w:val="00CC5943"/>
    <w:rsid w:val="00CC7C33"/>
    <w:rsid w:val="00CD0819"/>
    <w:rsid w:val="00CD0D1C"/>
    <w:rsid w:val="00CD1E47"/>
    <w:rsid w:val="00CD3371"/>
    <w:rsid w:val="00CD34BB"/>
    <w:rsid w:val="00CD3C3B"/>
    <w:rsid w:val="00CD534D"/>
    <w:rsid w:val="00CD5439"/>
    <w:rsid w:val="00CD6629"/>
    <w:rsid w:val="00CD7428"/>
    <w:rsid w:val="00CD79B5"/>
    <w:rsid w:val="00CE0E84"/>
    <w:rsid w:val="00CE211F"/>
    <w:rsid w:val="00CE21A5"/>
    <w:rsid w:val="00CE3528"/>
    <w:rsid w:val="00CE61FE"/>
    <w:rsid w:val="00CE6FC1"/>
    <w:rsid w:val="00CE7492"/>
    <w:rsid w:val="00CF1141"/>
    <w:rsid w:val="00CF254E"/>
    <w:rsid w:val="00CF2E72"/>
    <w:rsid w:val="00CF303C"/>
    <w:rsid w:val="00CF3AB0"/>
    <w:rsid w:val="00CF3FBC"/>
    <w:rsid w:val="00CF50DC"/>
    <w:rsid w:val="00CF5ADE"/>
    <w:rsid w:val="00D00B36"/>
    <w:rsid w:val="00D037B6"/>
    <w:rsid w:val="00D04F0B"/>
    <w:rsid w:val="00D05240"/>
    <w:rsid w:val="00D0584D"/>
    <w:rsid w:val="00D05A6B"/>
    <w:rsid w:val="00D07524"/>
    <w:rsid w:val="00D11B63"/>
    <w:rsid w:val="00D11D3F"/>
    <w:rsid w:val="00D12707"/>
    <w:rsid w:val="00D12727"/>
    <w:rsid w:val="00D135AF"/>
    <w:rsid w:val="00D139A5"/>
    <w:rsid w:val="00D13B55"/>
    <w:rsid w:val="00D1416D"/>
    <w:rsid w:val="00D14B92"/>
    <w:rsid w:val="00D15E9F"/>
    <w:rsid w:val="00D16211"/>
    <w:rsid w:val="00D1681E"/>
    <w:rsid w:val="00D16956"/>
    <w:rsid w:val="00D16981"/>
    <w:rsid w:val="00D20978"/>
    <w:rsid w:val="00D20E06"/>
    <w:rsid w:val="00D21127"/>
    <w:rsid w:val="00D2180F"/>
    <w:rsid w:val="00D21B4C"/>
    <w:rsid w:val="00D21E23"/>
    <w:rsid w:val="00D21FEF"/>
    <w:rsid w:val="00D23B3C"/>
    <w:rsid w:val="00D23F7D"/>
    <w:rsid w:val="00D2465E"/>
    <w:rsid w:val="00D24A1C"/>
    <w:rsid w:val="00D255A9"/>
    <w:rsid w:val="00D268F6"/>
    <w:rsid w:val="00D27CB0"/>
    <w:rsid w:val="00D30949"/>
    <w:rsid w:val="00D30F0E"/>
    <w:rsid w:val="00D314A0"/>
    <w:rsid w:val="00D320BF"/>
    <w:rsid w:val="00D3260C"/>
    <w:rsid w:val="00D32650"/>
    <w:rsid w:val="00D3284B"/>
    <w:rsid w:val="00D34607"/>
    <w:rsid w:val="00D35EF7"/>
    <w:rsid w:val="00D37B44"/>
    <w:rsid w:val="00D40B02"/>
    <w:rsid w:val="00D40F78"/>
    <w:rsid w:val="00D415BE"/>
    <w:rsid w:val="00D42053"/>
    <w:rsid w:val="00D44395"/>
    <w:rsid w:val="00D45130"/>
    <w:rsid w:val="00D4581C"/>
    <w:rsid w:val="00D47238"/>
    <w:rsid w:val="00D47886"/>
    <w:rsid w:val="00D50F2B"/>
    <w:rsid w:val="00D50F8E"/>
    <w:rsid w:val="00D51934"/>
    <w:rsid w:val="00D5365A"/>
    <w:rsid w:val="00D544B3"/>
    <w:rsid w:val="00D5484D"/>
    <w:rsid w:val="00D55658"/>
    <w:rsid w:val="00D56E1F"/>
    <w:rsid w:val="00D57B89"/>
    <w:rsid w:val="00D60A22"/>
    <w:rsid w:val="00D60C10"/>
    <w:rsid w:val="00D6176E"/>
    <w:rsid w:val="00D625B2"/>
    <w:rsid w:val="00D6262B"/>
    <w:rsid w:val="00D62E96"/>
    <w:rsid w:val="00D63AC0"/>
    <w:rsid w:val="00D63AD2"/>
    <w:rsid w:val="00D63C46"/>
    <w:rsid w:val="00D65832"/>
    <w:rsid w:val="00D66A1A"/>
    <w:rsid w:val="00D714B3"/>
    <w:rsid w:val="00D718F6"/>
    <w:rsid w:val="00D72ABE"/>
    <w:rsid w:val="00D7386B"/>
    <w:rsid w:val="00D73B51"/>
    <w:rsid w:val="00D73B62"/>
    <w:rsid w:val="00D74664"/>
    <w:rsid w:val="00D76E67"/>
    <w:rsid w:val="00D77CE3"/>
    <w:rsid w:val="00D80B75"/>
    <w:rsid w:val="00D81AF5"/>
    <w:rsid w:val="00D81BB2"/>
    <w:rsid w:val="00D84E18"/>
    <w:rsid w:val="00D85A06"/>
    <w:rsid w:val="00D85A45"/>
    <w:rsid w:val="00D85F1D"/>
    <w:rsid w:val="00D86758"/>
    <w:rsid w:val="00D8687B"/>
    <w:rsid w:val="00D86FE7"/>
    <w:rsid w:val="00D8723A"/>
    <w:rsid w:val="00D875B3"/>
    <w:rsid w:val="00D87F46"/>
    <w:rsid w:val="00D9114C"/>
    <w:rsid w:val="00D91218"/>
    <w:rsid w:val="00D91485"/>
    <w:rsid w:val="00D91AEE"/>
    <w:rsid w:val="00D921C6"/>
    <w:rsid w:val="00D92598"/>
    <w:rsid w:val="00D92A21"/>
    <w:rsid w:val="00D9301D"/>
    <w:rsid w:val="00D94DC3"/>
    <w:rsid w:val="00D954B8"/>
    <w:rsid w:val="00D9562A"/>
    <w:rsid w:val="00D97B87"/>
    <w:rsid w:val="00DA1855"/>
    <w:rsid w:val="00DA33E3"/>
    <w:rsid w:val="00DA3CD4"/>
    <w:rsid w:val="00DA47F1"/>
    <w:rsid w:val="00DA5A04"/>
    <w:rsid w:val="00DA6329"/>
    <w:rsid w:val="00DA747C"/>
    <w:rsid w:val="00DA7F40"/>
    <w:rsid w:val="00DB17E5"/>
    <w:rsid w:val="00DB19E1"/>
    <w:rsid w:val="00DB1D86"/>
    <w:rsid w:val="00DB1FF5"/>
    <w:rsid w:val="00DB22AA"/>
    <w:rsid w:val="00DB2E47"/>
    <w:rsid w:val="00DB373B"/>
    <w:rsid w:val="00DB3926"/>
    <w:rsid w:val="00DB4414"/>
    <w:rsid w:val="00DB5750"/>
    <w:rsid w:val="00DB5C4A"/>
    <w:rsid w:val="00DB5DDB"/>
    <w:rsid w:val="00DB7B6D"/>
    <w:rsid w:val="00DC020F"/>
    <w:rsid w:val="00DC02AE"/>
    <w:rsid w:val="00DC037E"/>
    <w:rsid w:val="00DC03AA"/>
    <w:rsid w:val="00DC0DD8"/>
    <w:rsid w:val="00DC19CE"/>
    <w:rsid w:val="00DC1F96"/>
    <w:rsid w:val="00DC2720"/>
    <w:rsid w:val="00DC29B0"/>
    <w:rsid w:val="00DC3610"/>
    <w:rsid w:val="00DC3D12"/>
    <w:rsid w:val="00DC4ACB"/>
    <w:rsid w:val="00DC56BC"/>
    <w:rsid w:val="00DC638A"/>
    <w:rsid w:val="00DC6C0F"/>
    <w:rsid w:val="00DC7129"/>
    <w:rsid w:val="00DC7292"/>
    <w:rsid w:val="00DC7F24"/>
    <w:rsid w:val="00DD114C"/>
    <w:rsid w:val="00DD260D"/>
    <w:rsid w:val="00DD26C5"/>
    <w:rsid w:val="00DD34EE"/>
    <w:rsid w:val="00DD4AEA"/>
    <w:rsid w:val="00DD5DF6"/>
    <w:rsid w:val="00DD5E9F"/>
    <w:rsid w:val="00DD68EF"/>
    <w:rsid w:val="00DD6E09"/>
    <w:rsid w:val="00DE152B"/>
    <w:rsid w:val="00DE2FC8"/>
    <w:rsid w:val="00DE3407"/>
    <w:rsid w:val="00DE3EDA"/>
    <w:rsid w:val="00DE4727"/>
    <w:rsid w:val="00DE5C1D"/>
    <w:rsid w:val="00DE6F75"/>
    <w:rsid w:val="00DE7FE1"/>
    <w:rsid w:val="00DF0B5A"/>
    <w:rsid w:val="00DF0DC2"/>
    <w:rsid w:val="00DF0E84"/>
    <w:rsid w:val="00DF2FA8"/>
    <w:rsid w:val="00DF3BCE"/>
    <w:rsid w:val="00DF3DBF"/>
    <w:rsid w:val="00DF4469"/>
    <w:rsid w:val="00DF7026"/>
    <w:rsid w:val="00DF7580"/>
    <w:rsid w:val="00DF7A88"/>
    <w:rsid w:val="00DF7AD2"/>
    <w:rsid w:val="00E00832"/>
    <w:rsid w:val="00E01283"/>
    <w:rsid w:val="00E013E1"/>
    <w:rsid w:val="00E01822"/>
    <w:rsid w:val="00E03074"/>
    <w:rsid w:val="00E0436A"/>
    <w:rsid w:val="00E04CBE"/>
    <w:rsid w:val="00E0504D"/>
    <w:rsid w:val="00E06CB7"/>
    <w:rsid w:val="00E06EE6"/>
    <w:rsid w:val="00E079DD"/>
    <w:rsid w:val="00E11E93"/>
    <w:rsid w:val="00E12906"/>
    <w:rsid w:val="00E1327E"/>
    <w:rsid w:val="00E1640C"/>
    <w:rsid w:val="00E16E7F"/>
    <w:rsid w:val="00E179E3"/>
    <w:rsid w:val="00E202C8"/>
    <w:rsid w:val="00E2051F"/>
    <w:rsid w:val="00E20D15"/>
    <w:rsid w:val="00E21334"/>
    <w:rsid w:val="00E21717"/>
    <w:rsid w:val="00E222A7"/>
    <w:rsid w:val="00E243FB"/>
    <w:rsid w:val="00E2481F"/>
    <w:rsid w:val="00E2589E"/>
    <w:rsid w:val="00E268F6"/>
    <w:rsid w:val="00E27677"/>
    <w:rsid w:val="00E27E59"/>
    <w:rsid w:val="00E3044B"/>
    <w:rsid w:val="00E30A10"/>
    <w:rsid w:val="00E30AC5"/>
    <w:rsid w:val="00E31968"/>
    <w:rsid w:val="00E31FFD"/>
    <w:rsid w:val="00E33029"/>
    <w:rsid w:val="00E33A71"/>
    <w:rsid w:val="00E33FFE"/>
    <w:rsid w:val="00E376D2"/>
    <w:rsid w:val="00E4015C"/>
    <w:rsid w:val="00E418FC"/>
    <w:rsid w:val="00E41BCB"/>
    <w:rsid w:val="00E41F9A"/>
    <w:rsid w:val="00E432D4"/>
    <w:rsid w:val="00E43301"/>
    <w:rsid w:val="00E43718"/>
    <w:rsid w:val="00E4434D"/>
    <w:rsid w:val="00E45033"/>
    <w:rsid w:val="00E46F71"/>
    <w:rsid w:val="00E470D5"/>
    <w:rsid w:val="00E47B9D"/>
    <w:rsid w:val="00E50AA2"/>
    <w:rsid w:val="00E54AA2"/>
    <w:rsid w:val="00E54B7C"/>
    <w:rsid w:val="00E54D9C"/>
    <w:rsid w:val="00E54F0A"/>
    <w:rsid w:val="00E56156"/>
    <w:rsid w:val="00E567AA"/>
    <w:rsid w:val="00E568BE"/>
    <w:rsid w:val="00E57246"/>
    <w:rsid w:val="00E608DE"/>
    <w:rsid w:val="00E63899"/>
    <w:rsid w:val="00E63B7C"/>
    <w:rsid w:val="00E65B7C"/>
    <w:rsid w:val="00E65BF9"/>
    <w:rsid w:val="00E65BFC"/>
    <w:rsid w:val="00E65C13"/>
    <w:rsid w:val="00E66067"/>
    <w:rsid w:val="00E665F2"/>
    <w:rsid w:val="00E66BCC"/>
    <w:rsid w:val="00E6782A"/>
    <w:rsid w:val="00E67D93"/>
    <w:rsid w:val="00E67F15"/>
    <w:rsid w:val="00E70FF3"/>
    <w:rsid w:val="00E712D9"/>
    <w:rsid w:val="00E72618"/>
    <w:rsid w:val="00E73BE3"/>
    <w:rsid w:val="00E764E7"/>
    <w:rsid w:val="00E77E1D"/>
    <w:rsid w:val="00E80F04"/>
    <w:rsid w:val="00E82A24"/>
    <w:rsid w:val="00E82DD1"/>
    <w:rsid w:val="00E8354C"/>
    <w:rsid w:val="00E835C1"/>
    <w:rsid w:val="00E83AED"/>
    <w:rsid w:val="00E8456A"/>
    <w:rsid w:val="00E84D5F"/>
    <w:rsid w:val="00E8509C"/>
    <w:rsid w:val="00E853DC"/>
    <w:rsid w:val="00E85400"/>
    <w:rsid w:val="00E85597"/>
    <w:rsid w:val="00E85FAE"/>
    <w:rsid w:val="00E877D7"/>
    <w:rsid w:val="00E900F0"/>
    <w:rsid w:val="00E90179"/>
    <w:rsid w:val="00E916E9"/>
    <w:rsid w:val="00E922E1"/>
    <w:rsid w:val="00E92FB7"/>
    <w:rsid w:val="00E935D5"/>
    <w:rsid w:val="00E93EC2"/>
    <w:rsid w:val="00E95A21"/>
    <w:rsid w:val="00E95D59"/>
    <w:rsid w:val="00E974EC"/>
    <w:rsid w:val="00EA04BE"/>
    <w:rsid w:val="00EA08AF"/>
    <w:rsid w:val="00EA118C"/>
    <w:rsid w:val="00EA1DB8"/>
    <w:rsid w:val="00EA285E"/>
    <w:rsid w:val="00EA2B89"/>
    <w:rsid w:val="00EA3003"/>
    <w:rsid w:val="00EA54F7"/>
    <w:rsid w:val="00EA5540"/>
    <w:rsid w:val="00EA5F1E"/>
    <w:rsid w:val="00EA7182"/>
    <w:rsid w:val="00EB00D0"/>
    <w:rsid w:val="00EB0353"/>
    <w:rsid w:val="00EB175D"/>
    <w:rsid w:val="00EB1D00"/>
    <w:rsid w:val="00EB224F"/>
    <w:rsid w:val="00EB31CF"/>
    <w:rsid w:val="00EB3639"/>
    <w:rsid w:val="00EB3EFC"/>
    <w:rsid w:val="00EB5E3A"/>
    <w:rsid w:val="00EB6887"/>
    <w:rsid w:val="00EC1460"/>
    <w:rsid w:val="00EC165C"/>
    <w:rsid w:val="00EC1F35"/>
    <w:rsid w:val="00EC27E3"/>
    <w:rsid w:val="00EC2BE0"/>
    <w:rsid w:val="00EC2D34"/>
    <w:rsid w:val="00EC3F97"/>
    <w:rsid w:val="00EC5252"/>
    <w:rsid w:val="00EC52F5"/>
    <w:rsid w:val="00EC59E6"/>
    <w:rsid w:val="00EC5A11"/>
    <w:rsid w:val="00EC63EA"/>
    <w:rsid w:val="00ED0CEA"/>
    <w:rsid w:val="00ED139F"/>
    <w:rsid w:val="00ED2369"/>
    <w:rsid w:val="00ED2736"/>
    <w:rsid w:val="00ED321F"/>
    <w:rsid w:val="00ED4D2D"/>
    <w:rsid w:val="00ED6E38"/>
    <w:rsid w:val="00EE0A1D"/>
    <w:rsid w:val="00EE282C"/>
    <w:rsid w:val="00EE3207"/>
    <w:rsid w:val="00EE5DDF"/>
    <w:rsid w:val="00EE6B44"/>
    <w:rsid w:val="00EF07FE"/>
    <w:rsid w:val="00EF3382"/>
    <w:rsid w:val="00EF3E3A"/>
    <w:rsid w:val="00EF419D"/>
    <w:rsid w:val="00EF4603"/>
    <w:rsid w:val="00EF48F8"/>
    <w:rsid w:val="00EF5ABD"/>
    <w:rsid w:val="00EF6CD7"/>
    <w:rsid w:val="00EF754B"/>
    <w:rsid w:val="00EF7DA0"/>
    <w:rsid w:val="00F00863"/>
    <w:rsid w:val="00F00A62"/>
    <w:rsid w:val="00F00E75"/>
    <w:rsid w:val="00F012A5"/>
    <w:rsid w:val="00F0195F"/>
    <w:rsid w:val="00F02BB0"/>
    <w:rsid w:val="00F03484"/>
    <w:rsid w:val="00F03E60"/>
    <w:rsid w:val="00F03F8D"/>
    <w:rsid w:val="00F041DB"/>
    <w:rsid w:val="00F04D4D"/>
    <w:rsid w:val="00F0588E"/>
    <w:rsid w:val="00F05F79"/>
    <w:rsid w:val="00F067BA"/>
    <w:rsid w:val="00F0685F"/>
    <w:rsid w:val="00F06CA3"/>
    <w:rsid w:val="00F07495"/>
    <w:rsid w:val="00F07856"/>
    <w:rsid w:val="00F07C90"/>
    <w:rsid w:val="00F10184"/>
    <w:rsid w:val="00F10C1A"/>
    <w:rsid w:val="00F10DF8"/>
    <w:rsid w:val="00F111D1"/>
    <w:rsid w:val="00F1136F"/>
    <w:rsid w:val="00F11CDD"/>
    <w:rsid w:val="00F11D2B"/>
    <w:rsid w:val="00F12569"/>
    <w:rsid w:val="00F1346E"/>
    <w:rsid w:val="00F13E39"/>
    <w:rsid w:val="00F1460A"/>
    <w:rsid w:val="00F15741"/>
    <w:rsid w:val="00F1595B"/>
    <w:rsid w:val="00F15A36"/>
    <w:rsid w:val="00F15ED0"/>
    <w:rsid w:val="00F16875"/>
    <w:rsid w:val="00F17E4D"/>
    <w:rsid w:val="00F201E4"/>
    <w:rsid w:val="00F203ED"/>
    <w:rsid w:val="00F20BE3"/>
    <w:rsid w:val="00F21C4D"/>
    <w:rsid w:val="00F220BB"/>
    <w:rsid w:val="00F244B2"/>
    <w:rsid w:val="00F24A51"/>
    <w:rsid w:val="00F24B0C"/>
    <w:rsid w:val="00F24B68"/>
    <w:rsid w:val="00F25468"/>
    <w:rsid w:val="00F26FC9"/>
    <w:rsid w:val="00F27030"/>
    <w:rsid w:val="00F305B8"/>
    <w:rsid w:val="00F30775"/>
    <w:rsid w:val="00F3127D"/>
    <w:rsid w:val="00F31884"/>
    <w:rsid w:val="00F31C8E"/>
    <w:rsid w:val="00F31CB3"/>
    <w:rsid w:val="00F32388"/>
    <w:rsid w:val="00F3268F"/>
    <w:rsid w:val="00F3287E"/>
    <w:rsid w:val="00F33771"/>
    <w:rsid w:val="00F343A5"/>
    <w:rsid w:val="00F34A9E"/>
    <w:rsid w:val="00F35C9C"/>
    <w:rsid w:val="00F36188"/>
    <w:rsid w:val="00F36D9C"/>
    <w:rsid w:val="00F372FC"/>
    <w:rsid w:val="00F40873"/>
    <w:rsid w:val="00F41E58"/>
    <w:rsid w:val="00F42589"/>
    <w:rsid w:val="00F44418"/>
    <w:rsid w:val="00F4480C"/>
    <w:rsid w:val="00F459CF"/>
    <w:rsid w:val="00F462AE"/>
    <w:rsid w:val="00F46C18"/>
    <w:rsid w:val="00F476FE"/>
    <w:rsid w:val="00F47EB6"/>
    <w:rsid w:val="00F47F1B"/>
    <w:rsid w:val="00F5258C"/>
    <w:rsid w:val="00F5285E"/>
    <w:rsid w:val="00F530C9"/>
    <w:rsid w:val="00F5404A"/>
    <w:rsid w:val="00F54DA2"/>
    <w:rsid w:val="00F54E3D"/>
    <w:rsid w:val="00F55138"/>
    <w:rsid w:val="00F5523E"/>
    <w:rsid w:val="00F56F38"/>
    <w:rsid w:val="00F571DA"/>
    <w:rsid w:val="00F60D37"/>
    <w:rsid w:val="00F6121B"/>
    <w:rsid w:val="00F61357"/>
    <w:rsid w:val="00F61BBB"/>
    <w:rsid w:val="00F6251B"/>
    <w:rsid w:val="00F64C62"/>
    <w:rsid w:val="00F65530"/>
    <w:rsid w:val="00F65DC4"/>
    <w:rsid w:val="00F667DB"/>
    <w:rsid w:val="00F66881"/>
    <w:rsid w:val="00F66A1C"/>
    <w:rsid w:val="00F66EA5"/>
    <w:rsid w:val="00F676EF"/>
    <w:rsid w:val="00F67812"/>
    <w:rsid w:val="00F70D83"/>
    <w:rsid w:val="00F724AD"/>
    <w:rsid w:val="00F72CFD"/>
    <w:rsid w:val="00F73409"/>
    <w:rsid w:val="00F763BE"/>
    <w:rsid w:val="00F765EC"/>
    <w:rsid w:val="00F76714"/>
    <w:rsid w:val="00F773DA"/>
    <w:rsid w:val="00F77D98"/>
    <w:rsid w:val="00F80093"/>
    <w:rsid w:val="00F8014C"/>
    <w:rsid w:val="00F801DF"/>
    <w:rsid w:val="00F80478"/>
    <w:rsid w:val="00F80FA1"/>
    <w:rsid w:val="00F81551"/>
    <w:rsid w:val="00F82566"/>
    <w:rsid w:val="00F8338A"/>
    <w:rsid w:val="00F83F8B"/>
    <w:rsid w:val="00F864B3"/>
    <w:rsid w:val="00F87A56"/>
    <w:rsid w:val="00F909E8"/>
    <w:rsid w:val="00F9142B"/>
    <w:rsid w:val="00F92F5B"/>
    <w:rsid w:val="00F97047"/>
    <w:rsid w:val="00F97932"/>
    <w:rsid w:val="00F979A0"/>
    <w:rsid w:val="00F97B81"/>
    <w:rsid w:val="00FA0143"/>
    <w:rsid w:val="00FA0DDA"/>
    <w:rsid w:val="00FA1142"/>
    <w:rsid w:val="00FA123C"/>
    <w:rsid w:val="00FA4F34"/>
    <w:rsid w:val="00FB038B"/>
    <w:rsid w:val="00FB2F5C"/>
    <w:rsid w:val="00FB301A"/>
    <w:rsid w:val="00FB36A0"/>
    <w:rsid w:val="00FB3A36"/>
    <w:rsid w:val="00FB41A4"/>
    <w:rsid w:val="00FB46DF"/>
    <w:rsid w:val="00FB4A6D"/>
    <w:rsid w:val="00FB5AC0"/>
    <w:rsid w:val="00FB60E5"/>
    <w:rsid w:val="00FB6DE3"/>
    <w:rsid w:val="00FB7207"/>
    <w:rsid w:val="00FB7826"/>
    <w:rsid w:val="00FC04E4"/>
    <w:rsid w:val="00FC06FF"/>
    <w:rsid w:val="00FC08D6"/>
    <w:rsid w:val="00FC09E4"/>
    <w:rsid w:val="00FC0F71"/>
    <w:rsid w:val="00FC1561"/>
    <w:rsid w:val="00FC1753"/>
    <w:rsid w:val="00FC17AE"/>
    <w:rsid w:val="00FC1B46"/>
    <w:rsid w:val="00FC2CF5"/>
    <w:rsid w:val="00FC3885"/>
    <w:rsid w:val="00FC3ED8"/>
    <w:rsid w:val="00FC4662"/>
    <w:rsid w:val="00FC4F65"/>
    <w:rsid w:val="00FC5152"/>
    <w:rsid w:val="00FC544D"/>
    <w:rsid w:val="00FC5F72"/>
    <w:rsid w:val="00FC76D4"/>
    <w:rsid w:val="00FC795C"/>
    <w:rsid w:val="00FC7B40"/>
    <w:rsid w:val="00FD03F7"/>
    <w:rsid w:val="00FD0F73"/>
    <w:rsid w:val="00FD1509"/>
    <w:rsid w:val="00FD16CA"/>
    <w:rsid w:val="00FD2E20"/>
    <w:rsid w:val="00FD3728"/>
    <w:rsid w:val="00FD3D36"/>
    <w:rsid w:val="00FD43ED"/>
    <w:rsid w:val="00FD48D7"/>
    <w:rsid w:val="00FD4C0C"/>
    <w:rsid w:val="00FD4DB5"/>
    <w:rsid w:val="00FD6F62"/>
    <w:rsid w:val="00FE0F26"/>
    <w:rsid w:val="00FE10CE"/>
    <w:rsid w:val="00FE19D7"/>
    <w:rsid w:val="00FE626E"/>
    <w:rsid w:val="00FE686A"/>
    <w:rsid w:val="00FE686B"/>
    <w:rsid w:val="00FE69FE"/>
    <w:rsid w:val="00FE72D6"/>
    <w:rsid w:val="00FE7756"/>
    <w:rsid w:val="00FE7D99"/>
    <w:rsid w:val="00FF1397"/>
    <w:rsid w:val="00FF306E"/>
    <w:rsid w:val="00FF385C"/>
    <w:rsid w:val="00FF4B82"/>
    <w:rsid w:val="00FF4F56"/>
    <w:rsid w:val="00FF524D"/>
    <w:rsid w:val="00FF52F2"/>
    <w:rsid w:val="00FF59D3"/>
    <w:rsid w:val="00FF62CB"/>
    <w:rsid w:val="00FF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D18F88-60FF-4AC4-9F0E-72FF59D2F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2C52"/>
    <w:pPr>
      <w:spacing w:beforeLines="10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2C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2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2C52"/>
    <w:pPr>
      <w:widowControl w:val="0"/>
      <w:tabs>
        <w:tab w:val="center" w:pos="4153"/>
        <w:tab w:val="right" w:pos="8306"/>
      </w:tabs>
      <w:snapToGrid w:val="0"/>
      <w:spacing w:beforeLines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2C52"/>
    <w:rPr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rsid w:val="00062C52"/>
    <w:pPr>
      <w:jc w:val="left"/>
    </w:pPr>
    <w:rPr>
      <w:rFonts w:eastAsia="Times New Roman"/>
      <w:szCs w:val="20"/>
    </w:rPr>
  </w:style>
  <w:style w:type="character" w:customStyle="1" w:styleId="Char1">
    <w:name w:val="批注文字 Char"/>
    <w:basedOn w:val="a0"/>
    <w:link w:val="a5"/>
    <w:uiPriority w:val="99"/>
    <w:rsid w:val="00062C52"/>
    <w:rPr>
      <w:rFonts w:ascii="Calibri" w:eastAsia="Times New Roman" w:hAnsi="Calibri" w:cs="Times New Roman"/>
      <w:szCs w:val="20"/>
    </w:rPr>
  </w:style>
  <w:style w:type="character" w:styleId="a6">
    <w:name w:val="line number"/>
    <w:basedOn w:val="a0"/>
    <w:uiPriority w:val="99"/>
    <w:semiHidden/>
    <w:unhideWhenUsed/>
    <w:rsid w:val="00062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佚名</dc:creator>
  <cp:keywords/>
  <dc:description/>
  <cp:lastModifiedBy>佚名</cp:lastModifiedBy>
  <cp:revision>2</cp:revision>
  <dcterms:created xsi:type="dcterms:W3CDTF">2018-03-16T03:04:00Z</dcterms:created>
  <dcterms:modified xsi:type="dcterms:W3CDTF">2018-03-16T03:06:00Z</dcterms:modified>
</cp:coreProperties>
</file>